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35D2" w:rsidRPr="00BC3201" w:rsidRDefault="009C35D2" w:rsidP="009C35D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3201">
        <w:rPr>
          <w:rFonts w:ascii="Times New Roman" w:hAnsi="Times New Roman" w:cs="Times New Roman"/>
        </w:rPr>
        <w:t xml:space="preserve">22. Hurley, T.R., D'Angelo, C.M., Clasen, R.A., Wilkinson, S.B., Passavoy, R.D.: Magnetic resonance imaging and pathological analysis of a pituicytoma: case report. Neurosurgery </w:t>
      </w:r>
      <w:r w:rsidRPr="00BC3201">
        <w:rPr>
          <w:rFonts w:ascii="Times New Roman" w:hAnsi="Times New Roman" w:cs="Times New Roman"/>
          <w:b/>
        </w:rPr>
        <w:t>35</w:t>
      </w:r>
      <w:r w:rsidRPr="00BC3201">
        <w:rPr>
          <w:rFonts w:ascii="Times New Roman" w:hAnsi="Times New Roman" w:cs="Times New Roman"/>
        </w:rPr>
        <w:t>(2), 314-317; discussion 317 (1994). doi:10.1227/00006123-199408000-00021</w:t>
      </w:r>
    </w:p>
    <w:p w:rsidR="009C35D2" w:rsidRPr="00BC3201" w:rsidRDefault="009C35D2" w:rsidP="009C35D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3201">
        <w:rPr>
          <w:rFonts w:ascii="Times New Roman" w:hAnsi="Times New Roman" w:cs="Times New Roman"/>
        </w:rPr>
        <w:t xml:space="preserve">23. Schultz, A.B., Brat, D.J., Oyesiku, N.M., Hunter, S.B.: Intrasellar pituicytoma in a patient with other endocrine neoplasms. Archives of Pathology and Laboratory Medicine </w:t>
      </w:r>
      <w:r w:rsidRPr="00BC3201">
        <w:rPr>
          <w:rFonts w:ascii="Times New Roman" w:hAnsi="Times New Roman" w:cs="Times New Roman"/>
          <w:b/>
        </w:rPr>
        <w:t>125</w:t>
      </w:r>
      <w:r w:rsidRPr="00BC3201">
        <w:rPr>
          <w:rFonts w:ascii="Times New Roman" w:hAnsi="Times New Roman" w:cs="Times New Roman"/>
        </w:rPr>
        <w:t xml:space="preserve">(4), 527-530 (2001). </w:t>
      </w:r>
    </w:p>
    <w:p w:rsidR="009C35D2" w:rsidRPr="00BC3201" w:rsidRDefault="009C35D2" w:rsidP="009C35D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3201">
        <w:rPr>
          <w:rFonts w:ascii="Times New Roman" w:hAnsi="Times New Roman" w:cs="Times New Roman"/>
        </w:rPr>
        <w:t xml:space="preserve">24. Figarella-Branger, D., Dufour, H., Fernandez, C., Bouvier-Labit, C., Grisoli, F., Pellissier, J.F.: Pituicytomas, a mis-diagnosed benign tumor of the neurohypophysis: report of three cases. Acta neuropathologica </w:t>
      </w:r>
      <w:r w:rsidRPr="00BC3201">
        <w:rPr>
          <w:rFonts w:ascii="Times New Roman" w:hAnsi="Times New Roman" w:cs="Times New Roman"/>
          <w:b/>
        </w:rPr>
        <w:t>104</w:t>
      </w:r>
      <w:r w:rsidRPr="00BC3201">
        <w:rPr>
          <w:rFonts w:ascii="Times New Roman" w:hAnsi="Times New Roman" w:cs="Times New Roman"/>
        </w:rPr>
        <w:t>(3), 313-319 (2002). doi:10.1007/s00401-002-0557-1</w:t>
      </w:r>
    </w:p>
    <w:p w:rsidR="009C35D2" w:rsidRPr="00BC3201" w:rsidRDefault="009C35D2" w:rsidP="009C35D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3201">
        <w:rPr>
          <w:rFonts w:ascii="Times New Roman" w:hAnsi="Times New Roman" w:cs="Times New Roman"/>
        </w:rPr>
        <w:t xml:space="preserve">25. Ulm, A.J., Yachnis, A.T., Brat, D.J., Rhoton, A.L., Jr.: Pituicytoma: report of two cases and clues regarding histogenesis. Neurosurgery </w:t>
      </w:r>
      <w:r w:rsidRPr="00BC3201">
        <w:rPr>
          <w:rFonts w:ascii="Times New Roman" w:hAnsi="Times New Roman" w:cs="Times New Roman"/>
          <w:b/>
        </w:rPr>
        <w:t>54</w:t>
      </w:r>
      <w:r w:rsidRPr="00BC3201">
        <w:rPr>
          <w:rFonts w:ascii="Times New Roman" w:hAnsi="Times New Roman" w:cs="Times New Roman"/>
        </w:rPr>
        <w:t>(3), 753-757; discussion 757-758 (2004). doi:10.1227/01.neu.0000108983.50966.b7</w:t>
      </w:r>
    </w:p>
    <w:p w:rsidR="009C35D2" w:rsidRPr="00BC3201" w:rsidRDefault="009C35D2" w:rsidP="009C35D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3201">
        <w:rPr>
          <w:rFonts w:ascii="Times New Roman" w:hAnsi="Times New Roman" w:cs="Times New Roman"/>
        </w:rPr>
        <w:t xml:space="preserve">26. Kowalski, R.J., Prayson, R.A., Mayberg, M.R.: Pituicytoma. Annals of diagnostic pathology </w:t>
      </w:r>
      <w:r w:rsidRPr="00BC3201">
        <w:rPr>
          <w:rFonts w:ascii="Times New Roman" w:hAnsi="Times New Roman" w:cs="Times New Roman"/>
          <w:b/>
        </w:rPr>
        <w:t>8</w:t>
      </w:r>
      <w:r w:rsidRPr="00BC3201">
        <w:rPr>
          <w:rFonts w:ascii="Times New Roman" w:hAnsi="Times New Roman" w:cs="Times New Roman"/>
        </w:rPr>
        <w:t>(5), 290-294 (2004). doi:10.1016/j.anndiagpath.2004.07.006</w:t>
      </w:r>
    </w:p>
    <w:p w:rsidR="009C35D2" w:rsidRPr="00BC3201" w:rsidRDefault="009C35D2" w:rsidP="009C35D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3201">
        <w:rPr>
          <w:rFonts w:ascii="Times New Roman" w:hAnsi="Times New Roman" w:cs="Times New Roman"/>
        </w:rPr>
        <w:t xml:space="preserve">27. Shah, B., Lipper, M.H., Laws, E.R., Lopes, M.B., Spellman, M.J., Jr.: Posterior pituitary astrocytoma: a rare tumor of the neurohypophysis: a case report. AJNR. American journal of neuroradiology </w:t>
      </w:r>
      <w:r w:rsidRPr="00BC3201">
        <w:rPr>
          <w:rFonts w:ascii="Times New Roman" w:hAnsi="Times New Roman" w:cs="Times New Roman"/>
          <w:b/>
        </w:rPr>
        <w:t>26</w:t>
      </w:r>
      <w:r w:rsidRPr="00BC3201">
        <w:rPr>
          <w:rFonts w:ascii="Times New Roman" w:hAnsi="Times New Roman" w:cs="Times New Roman"/>
        </w:rPr>
        <w:t xml:space="preserve">(7), 1858-1861 (2005). </w:t>
      </w:r>
    </w:p>
    <w:p w:rsidR="009C35D2" w:rsidRPr="00BC3201" w:rsidRDefault="009C35D2" w:rsidP="009C35D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3201">
        <w:rPr>
          <w:rFonts w:ascii="Times New Roman" w:hAnsi="Times New Roman" w:cs="Times New Roman"/>
        </w:rPr>
        <w:t xml:space="preserve">28. Nakasu, Y., Nakasu, S., Saito, A., Horiguchi, S., Kameya, T.: Pituicytoma. Neurologia medico-chirurgica </w:t>
      </w:r>
      <w:r w:rsidRPr="00BC3201">
        <w:rPr>
          <w:rFonts w:ascii="Times New Roman" w:hAnsi="Times New Roman" w:cs="Times New Roman"/>
          <w:b/>
        </w:rPr>
        <w:t>46</w:t>
      </w:r>
      <w:r w:rsidRPr="00BC3201">
        <w:rPr>
          <w:rFonts w:ascii="Times New Roman" w:hAnsi="Times New Roman" w:cs="Times New Roman"/>
        </w:rPr>
        <w:t>(3), 152-156 (2006). doi:10.2176/nmc.46.152</w:t>
      </w:r>
    </w:p>
    <w:p w:rsidR="009C35D2" w:rsidRPr="00BC3201" w:rsidRDefault="009C35D2" w:rsidP="009C35D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3201">
        <w:rPr>
          <w:rFonts w:ascii="Times New Roman" w:hAnsi="Times New Roman" w:cs="Times New Roman"/>
        </w:rPr>
        <w:t xml:space="preserve">29. Wolfe, S.Q., Bruce, J., Morcos, J.J.: Pituicytoma: Case report. Neurosurgery </w:t>
      </w:r>
      <w:r w:rsidRPr="00BC3201">
        <w:rPr>
          <w:rFonts w:ascii="Times New Roman" w:hAnsi="Times New Roman" w:cs="Times New Roman"/>
          <w:b/>
        </w:rPr>
        <w:t>63</w:t>
      </w:r>
      <w:r w:rsidRPr="00BC3201">
        <w:rPr>
          <w:rFonts w:ascii="Times New Roman" w:hAnsi="Times New Roman" w:cs="Times New Roman"/>
        </w:rPr>
        <w:t>(1), E173-E174 (2008). doi:10.1227/01.NEU.0000335084.93093.C8</w:t>
      </w:r>
    </w:p>
    <w:p w:rsidR="009C35D2" w:rsidRPr="00BC3201" w:rsidRDefault="009C35D2" w:rsidP="009C35D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3201">
        <w:rPr>
          <w:rFonts w:ascii="Times New Roman" w:hAnsi="Times New Roman" w:cs="Times New Roman"/>
        </w:rPr>
        <w:t xml:space="preserve">30. Zhi, L., Yang, L., Quan, H., Bai-Ning, L.: Pituicytoma presenting with atypical histological features. Pathology </w:t>
      </w:r>
      <w:r w:rsidRPr="00BC3201">
        <w:rPr>
          <w:rFonts w:ascii="Times New Roman" w:hAnsi="Times New Roman" w:cs="Times New Roman"/>
          <w:b/>
        </w:rPr>
        <w:t>41</w:t>
      </w:r>
      <w:r w:rsidRPr="00BC3201">
        <w:rPr>
          <w:rFonts w:ascii="Times New Roman" w:hAnsi="Times New Roman" w:cs="Times New Roman"/>
        </w:rPr>
        <w:t>(5), 505-509 (2009). doi:10.1080/00313020903041119</w:t>
      </w:r>
    </w:p>
    <w:p w:rsidR="009C35D2" w:rsidRPr="00BC3201" w:rsidRDefault="009C35D2" w:rsidP="009C35D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3201">
        <w:rPr>
          <w:rFonts w:ascii="Times New Roman" w:hAnsi="Times New Roman" w:cs="Times New Roman"/>
        </w:rPr>
        <w:t xml:space="preserve">31. Furtado, S.V., Ghosal, N., Venkatesh, P.K., Gupta, K., Hegde, A.S.: Diagnostic and clinical implications of pituicytoma. Journal of Clinical Neuroscience </w:t>
      </w:r>
      <w:r w:rsidRPr="00BC3201">
        <w:rPr>
          <w:rFonts w:ascii="Times New Roman" w:hAnsi="Times New Roman" w:cs="Times New Roman"/>
          <w:b/>
        </w:rPr>
        <w:t>17</w:t>
      </w:r>
      <w:r w:rsidRPr="00BC3201">
        <w:rPr>
          <w:rFonts w:ascii="Times New Roman" w:hAnsi="Times New Roman" w:cs="Times New Roman"/>
        </w:rPr>
        <w:t>(7), 938-943 (2010). doi:10.1016/j.jocn.2009.09.047</w:t>
      </w:r>
    </w:p>
    <w:p w:rsidR="009C35D2" w:rsidRPr="00BC3201" w:rsidRDefault="009C35D2" w:rsidP="009C35D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3201">
        <w:rPr>
          <w:rFonts w:ascii="Times New Roman" w:hAnsi="Times New Roman" w:cs="Times New Roman"/>
        </w:rPr>
        <w:t xml:space="preserve">32. Zhang, F., Chen, J., You, C.: Pituicytoma: Case report and review of the literature. Neurology India </w:t>
      </w:r>
      <w:r w:rsidRPr="00BC3201">
        <w:rPr>
          <w:rFonts w:ascii="Times New Roman" w:hAnsi="Times New Roman" w:cs="Times New Roman"/>
          <w:b/>
        </w:rPr>
        <w:t>58</w:t>
      </w:r>
      <w:r w:rsidRPr="00BC3201">
        <w:rPr>
          <w:rFonts w:ascii="Times New Roman" w:hAnsi="Times New Roman" w:cs="Times New Roman"/>
        </w:rPr>
        <w:t>(5), 799-801 (2010). doi:10.4103/0028-3886.72187</w:t>
      </w:r>
    </w:p>
    <w:p w:rsidR="009C35D2" w:rsidRPr="00BC3201" w:rsidRDefault="009C35D2" w:rsidP="009C35D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3201">
        <w:rPr>
          <w:rFonts w:ascii="Times New Roman" w:hAnsi="Times New Roman" w:cs="Times New Roman"/>
        </w:rPr>
        <w:t xml:space="preserve">33. Phillips, J.J., Misra, A., Feuerstein, B.G., Kunwar, S., Tihan, T.: Pituicytoma: characterization of a unique neoplasm by histology, immunohistochemistry, ultrastructure, and array-based comparative genomic hybridization. Archives of pathology &amp; laboratory medicine </w:t>
      </w:r>
      <w:r w:rsidRPr="00BC3201">
        <w:rPr>
          <w:rFonts w:ascii="Times New Roman" w:hAnsi="Times New Roman" w:cs="Times New Roman"/>
          <w:b/>
        </w:rPr>
        <w:t>134</w:t>
      </w:r>
      <w:r w:rsidRPr="00BC3201">
        <w:rPr>
          <w:rFonts w:ascii="Times New Roman" w:hAnsi="Times New Roman" w:cs="Times New Roman"/>
        </w:rPr>
        <w:t>(7), 1063-1069 (2010). doi:10.1043/2009-0167-cr.1</w:t>
      </w:r>
    </w:p>
    <w:p w:rsidR="009C35D2" w:rsidRPr="00BC3201" w:rsidRDefault="009C35D2" w:rsidP="009C35D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3201">
        <w:rPr>
          <w:rFonts w:ascii="Times New Roman" w:hAnsi="Times New Roman" w:cs="Times New Roman"/>
        </w:rPr>
        <w:t xml:space="preserve">34. Brandão, R.A., Braga, M.H., de Souza, A.A., Reis, B.L., Faraj de Lima, F.B.: Pituicytoma. Surgical neurology international </w:t>
      </w:r>
      <w:r w:rsidRPr="00BC3201">
        <w:rPr>
          <w:rFonts w:ascii="Times New Roman" w:hAnsi="Times New Roman" w:cs="Times New Roman"/>
          <w:b/>
        </w:rPr>
        <w:t>1</w:t>
      </w:r>
      <w:r w:rsidRPr="00BC3201">
        <w:rPr>
          <w:rFonts w:ascii="Times New Roman" w:hAnsi="Times New Roman" w:cs="Times New Roman"/>
        </w:rPr>
        <w:t>, 79 (2010). doi:10.4103/2152-7806.73802</w:t>
      </w:r>
    </w:p>
    <w:p w:rsidR="009C35D2" w:rsidRPr="00BC3201" w:rsidRDefault="009C35D2" w:rsidP="009C35D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3201">
        <w:rPr>
          <w:rFonts w:ascii="Times New Roman" w:hAnsi="Times New Roman" w:cs="Times New Roman"/>
        </w:rPr>
        <w:t xml:space="preserve">35. Mao, Z., Xiao, W., Wang, H., Li, Z., Huang, Q., He, D., Zhu, Y.: Pituicytoma: Report of two cases. Oncology letters </w:t>
      </w:r>
      <w:r w:rsidRPr="00BC3201">
        <w:rPr>
          <w:rFonts w:ascii="Times New Roman" w:hAnsi="Times New Roman" w:cs="Times New Roman"/>
          <w:b/>
        </w:rPr>
        <w:t>2</w:t>
      </w:r>
      <w:r w:rsidRPr="00BC3201">
        <w:rPr>
          <w:rFonts w:ascii="Times New Roman" w:hAnsi="Times New Roman" w:cs="Times New Roman"/>
        </w:rPr>
        <w:t>(1), 37-41 (2011). doi:10.3892/ol.2010.209</w:t>
      </w:r>
    </w:p>
    <w:p w:rsidR="009C35D2" w:rsidRPr="00BC3201" w:rsidRDefault="009C35D2" w:rsidP="009C35D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3201">
        <w:rPr>
          <w:rFonts w:ascii="Times New Roman" w:hAnsi="Times New Roman" w:cs="Times New Roman"/>
        </w:rPr>
        <w:t xml:space="preserve">36. Huynh, N., Stemmer-Rachamimov, A.O., Swearingen, B., Cestari, D.M.: Decreased vision and junctional scotoma from pituicytoma. Case reports in ophthalmology </w:t>
      </w:r>
      <w:r w:rsidRPr="00BC3201">
        <w:rPr>
          <w:rFonts w:ascii="Times New Roman" w:hAnsi="Times New Roman" w:cs="Times New Roman"/>
          <w:b/>
        </w:rPr>
        <w:t>3</w:t>
      </w:r>
      <w:r w:rsidRPr="00BC3201">
        <w:rPr>
          <w:rFonts w:ascii="Times New Roman" w:hAnsi="Times New Roman" w:cs="Times New Roman"/>
        </w:rPr>
        <w:t>(2), 190-195 (2012). doi:10.1159/000339242</w:t>
      </w:r>
    </w:p>
    <w:p w:rsidR="009C35D2" w:rsidRPr="00BC3201" w:rsidRDefault="009C35D2" w:rsidP="009C35D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3201">
        <w:rPr>
          <w:rFonts w:ascii="Times New Roman" w:hAnsi="Times New Roman" w:cs="Times New Roman"/>
        </w:rPr>
        <w:t xml:space="preserve">37. Chakraborti, S., Mahadevan, A., Govindan, A., Sridhar, K., Mohan, N.V., Satish, I.R., Rudrappa, S., Mangshetty, S., Shankar, S.K.: Pituicytoma: report of three cases with review of literature. Pathology, research and practice </w:t>
      </w:r>
      <w:r w:rsidRPr="00BC3201">
        <w:rPr>
          <w:rFonts w:ascii="Times New Roman" w:hAnsi="Times New Roman" w:cs="Times New Roman"/>
          <w:b/>
        </w:rPr>
        <w:t>209</w:t>
      </w:r>
      <w:r w:rsidRPr="00BC3201">
        <w:rPr>
          <w:rFonts w:ascii="Times New Roman" w:hAnsi="Times New Roman" w:cs="Times New Roman"/>
        </w:rPr>
        <w:t>(1), 52-58 (2013). doi:10.1016/j.prp.2012.10.006</w:t>
      </w:r>
    </w:p>
    <w:p w:rsidR="009C35D2" w:rsidRPr="00BC3201" w:rsidRDefault="009C35D2" w:rsidP="009C35D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3201">
        <w:rPr>
          <w:rFonts w:ascii="Times New Roman" w:hAnsi="Times New Roman" w:cs="Times New Roman"/>
        </w:rPr>
        <w:t xml:space="preserve">38. Tian, Y., Yue, S., Jia, G., Zhang, Y.: Childhood giant pituicytoma: A report and review of the literature. Clinical neurology and neurosurgery </w:t>
      </w:r>
      <w:r w:rsidRPr="00BC3201">
        <w:rPr>
          <w:rFonts w:ascii="Times New Roman" w:hAnsi="Times New Roman" w:cs="Times New Roman"/>
          <w:b/>
        </w:rPr>
        <w:t>115</w:t>
      </w:r>
      <w:r w:rsidRPr="00BC3201">
        <w:rPr>
          <w:rFonts w:ascii="Times New Roman" w:hAnsi="Times New Roman" w:cs="Times New Roman"/>
        </w:rPr>
        <w:t>(10), 1943-1950 (2013). doi:10.1016/j.clineuro.2013.07.032</w:t>
      </w:r>
    </w:p>
    <w:p w:rsidR="009C35D2" w:rsidRPr="00BC3201" w:rsidRDefault="009C35D2" w:rsidP="009C35D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3201">
        <w:rPr>
          <w:rFonts w:ascii="Times New Roman" w:hAnsi="Times New Roman" w:cs="Times New Roman"/>
        </w:rPr>
        <w:t xml:space="preserve">39. Koutourousiou, M., Gardner, P.A., Kofler, J.K., Fernandez-Miranda, J.C., Snyderman, C.H., Lunsford, L.D.: Rare infundibular tumors: Clinical presentation, imaging findings, and the role of endoscopic endonasal surgery in their management. Journal of Neurological Surgery, Part B: Skull Base </w:t>
      </w:r>
      <w:r w:rsidRPr="00BC3201">
        <w:rPr>
          <w:rFonts w:ascii="Times New Roman" w:hAnsi="Times New Roman" w:cs="Times New Roman"/>
          <w:b/>
        </w:rPr>
        <w:t>74</w:t>
      </w:r>
      <w:r w:rsidRPr="00BC3201">
        <w:rPr>
          <w:rFonts w:ascii="Times New Roman" w:hAnsi="Times New Roman" w:cs="Times New Roman"/>
        </w:rPr>
        <w:t>(1), 1-11 (2013). doi:10.1055/s-0032-1329619</w:t>
      </w:r>
    </w:p>
    <w:p w:rsidR="009C35D2" w:rsidRPr="00BC3201" w:rsidRDefault="009C35D2" w:rsidP="009C35D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3201">
        <w:rPr>
          <w:rFonts w:ascii="Times New Roman" w:hAnsi="Times New Roman" w:cs="Times New Roman"/>
        </w:rPr>
        <w:t xml:space="preserve">40. Ida, C.M., Yan, X., Jentoft, M.E., Kip, N.S., Scheithauer, B.W., Morris, J.M., Dogan, A., Parisi, J.E., Kovacs, K.: Pituicytoma with gelsolin amyloid deposition. Endocrine pathology </w:t>
      </w:r>
      <w:r w:rsidRPr="00BC3201">
        <w:rPr>
          <w:rFonts w:ascii="Times New Roman" w:hAnsi="Times New Roman" w:cs="Times New Roman"/>
          <w:b/>
        </w:rPr>
        <w:t>24</w:t>
      </w:r>
      <w:r w:rsidRPr="00BC3201">
        <w:rPr>
          <w:rFonts w:ascii="Times New Roman" w:hAnsi="Times New Roman" w:cs="Times New Roman"/>
        </w:rPr>
        <w:t>(3), 149-155 (2013). doi:10.1007/s12022-013-9254-y</w:t>
      </w:r>
    </w:p>
    <w:p w:rsidR="009C35D2" w:rsidRPr="00BC3201" w:rsidRDefault="009C35D2" w:rsidP="009C35D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3201">
        <w:rPr>
          <w:rFonts w:ascii="Times New Roman" w:hAnsi="Times New Roman" w:cs="Times New Roman"/>
        </w:rPr>
        <w:t xml:space="preserve">41. Zygourakis, C.C., Rolston, J.D., Lee, H.S., Partow, C., Kunwar, S., Aghi, M.K.: Pituicytomas and spindle cell oncocytomas: modern case series from the University of California, San Francisco. Pituitary </w:t>
      </w:r>
      <w:r w:rsidRPr="00BC3201">
        <w:rPr>
          <w:rFonts w:ascii="Times New Roman" w:hAnsi="Times New Roman" w:cs="Times New Roman"/>
          <w:b/>
        </w:rPr>
        <w:t>18</w:t>
      </w:r>
      <w:r w:rsidRPr="00BC3201">
        <w:rPr>
          <w:rFonts w:ascii="Times New Roman" w:hAnsi="Times New Roman" w:cs="Times New Roman"/>
        </w:rPr>
        <w:t>(1), 150-158 (2015). doi:10.1007/s11102-014-0568-7</w:t>
      </w:r>
    </w:p>
    <w:p w:rsidR="009C35D2" w:rsidRPr="00BC3201" w:rsidRDefault="009C35D2" w:rsidP="009C35D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3201">
        <w:rPr>
          <w:rFonts w:ascii="Times New Roman" w:hAnsi="Times New Roman" w:cs="Times New Roman"/>
        </w:rPr>
        <w:t xml:space="preserve">42. Teti, C., Castelletti, L., Allegretti, L., Talco, M., Zona, G., Minuto, F., Boschetti, M., Ferone, D.: Pituitary image: pituicytoma. Pituitary </w:t>
      </w:r>
      <w:r w:rsidRPr="00BC3201">
        <w:rPr>
          <w:rFonts w:ascii="Times New Roman" w:hAnsi="Times New Roman" w:cs="Times New Roman"/>
          <w:b/>
        </w:rPr>
        <w:t>18</w:t>
      </w:r>
      <w:r w:rsidRPr="00BC3201">
        <w:rPr>
          <w:rFonts w:ascii="Times New Roman" w:hAnsi="Times New Roman" w:cs="Times New Roman"/>
        </w:rPr>
        <w:t>(5), 592-597 (2015). doi:10.1007/s11102-014-0612-7</w:t>
      </w:r>
    </w:p>
    <w:p w:rsidR="009C35D2" w:rsidRPr="00BC3201" w:rsidRDefault="009C35D2" w:rsidP="009C35D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3201">
        <w:rPr>
          <w:rFonts w:ascii="Times New Roman" w:hAnsi="Times New Roman" w:cs="Times New Roman"/>
        </w:rPr>
        <w:t xml:space="preserve">43. Neidert, M.C., Leske, H., Burkhardt, J.K., Kollias, S.S., Capper, D., Schrimpf, D., Regli, L., Rushing, E.J.: Synchronous pituitary adenoma and pituicytoma. Human pathology </w:t>
      </w:r>
      <w:r w:rsidRPr="00BC3201">
        <w:rPr>
          <w:rFonts w:ascii="Times New Roman" w:hAnsi="Times New Roman" w:cs="Times New Roman"/>
          <w:b/>
        </w:rPr>
        <w:t>47</w:t>
      </w:r>
      <w:r w:rsidRPr="00BC3201">
        <w:rPr>
          <w:rFonts w:ascii="Times New Roman" w:hAnsi="Times New Roman" w:cs="Times New Roman"/>
        </w:rPr>
        <w:t>(1), 138-143 (2016). doi:10.1016/j.humpath.2015.08.017</w:t>
      </w:r>
    </w:p>
    <w:p w:rsidR="009C35D2" w:rsidRPr="00BC3201" w:rsidRDefault="009C35D2" w:rsidP="009C35D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3201">
        <w:rPr>
          <w:rFonts w:ascii="Times New Roman" w:hAnsi="Times New Roman" w:cs="Times New Roman"/>
        </w:rPr>
        <w:t xml:space="preserve">44. Guo, X., Fu, H., Kong, X., Gao, L., Wang, W., Ma, W., Yao, Y., Wang, R., Xing, B.: Pituicytoma coexisting with </w:t>
      </w:r>
      <w:r w:rsidRPr="00BC3201">
        <w:rPr>
          <w:rFonts w:ascii="Times New Roman" w:hAnsi="Times New Roman" w:cs="Times New Roman"/>
        </w:rPr>
        <w:lastRenderedPageBreak/>
        <w:t xml:space="preserve">corticotroph hyperplasia: Literature review with one case report. Medicine (United States) </w:t>
      </w:r>
      <w:r w:rsidRPr="00BC3201">
        <w:rPr>
          <w:rFonts w:ascii="Times New Roman" w:hAnsi="Times New Roman" w:cs="Times New Roman"/>
          <w:b/>
        </w:rPr>
        <w:t>95</w:t>
      </w:r>
      <w:r w:rsidRPr="00BC3201">
        <w:rPr>
          <w:rFonts w:ascii="Times New Roman" w:hAnsi="Times New Roman" w:cs="Times New Roman"/>
        </w:rPr>
        <w:t>(10) (2016). doi:10.1097/MD.0000000000003062</w:t>
      </w:r>
    </w:p>
    <w:p w:rsidR="009C35D2" w:rsidRPr="00BC3201" w:rsidRDefault="009C35D2" w:rsidP="009C35D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3201">
        <w:rPr>
          <w:rFonts w:ascii="Times New Roman" w:hAnsi="Times New Roman" w:cs="Times New Roman"/>
        </w:rPr>
        <w:t xml:space="preserve">45. Peron, S., Mandelli, J., Galante, N., Colombo, S., Locatelli, D.: Recurrent Pituicytoma with Pseudoaneurysm: Report of a Challenging Case. World neurosurgery </w:t>
      </w:r>
      <w:r w:rsidRPr="00BC3201">
        <w:rPr>
          <w:rFonts w:ascii="Times New Roman" w:hAnsi="Times New Roman" w:cs="Times New Roman"/>
          <w:b/>
        </w:rPr>
        <w:t>105</w:t>
      </w:r>
      <w:r w:rsidRPr="00BC3201">
        <w:rPr>
          <w:rFonts w:ascii="Times New Roman" w:hAnsi="Times New Roman" w:cs="Times New Roman"/>
        </w:rPr>
        <w:t>, 1043.e1041-1043.e1045 (2017). doi:10.1016/j.wneu.2017.06.171</w:t>
      </w:r>
    </w:p>
    <w:p w:rsidR="009C35D2" w:rsidRPr="00BC3201" w:rsidRDefault="009C35D2" w:rsidP="009C35D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3201">
        <w:rPr>
          <w:rFonts w:ascii="Times New Roman" w:hAnsi="Times New Roman" w:cs="Times New Roman"/>
        </w:rPr>
        <w:t>46. Feng, Z., Mao, Z., Wang, Z., Liao, B., Zhu, Y., Wang, H.: Non-adenomatous pituitary tumours mimicking functioning pituitary adenomas. British journal of neurosurgery, 1-5 (2018). doi:10.1080/02688697.2018.1464121</w:t>
      </w:r>
    </w:p>
    <w:p w:rsidR="009C35D2" w:rsidRPr="00BC3201" w:rsidRDefault="009C35D2" w:rsidP="009C35D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3201">
        <w:rPr>
          <w:rFonts w:ascii="Times New Roman" w:hAnsi="Times New Roman" w:cs="Times New Roman"/>
        </w:rPr>
        <w:t xml:space="preserve">47. Cossu, G., Dimitriou, J., Brouland, J.P., Daniel, R.T., Messerer, M.: An exceptional presentation of pituicytoma apoplexy: A case report. Oncology letters </w:t>
      </w:r>
      <w:r w:rsidRPr="00BC3201">
        <w:rPr>
          <w:rFonts w:ascii="Times New Roman" w:hAnsi="Times New Roman" w:cs="Times New Roman"/>
          <w:b/>
        </w:rPr>
        <w:t>16</w:t>
      </w:r>
      <w:r w:rsidRPr="00BC3201">
        <w:rPr>
          <w:rFonts w:ascii="Times New Roman" w:hAnsi="Times New Roman" w:cs="Times New Roman"/>
        </w:rPr>
        <w:t>(1), 643-647 (2018). doi:10.3892/ol.2018.8625</w:t>
      </w:r>
    </w:p>
    <w:p w:rsidR="009C35D2" w:rsidRPr="00BC3201" w:rsidRDefault="009C35D2" w:rsidP="009C35D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3201">
        <w:rPr>
          <w:rFonts w:ascii="Times New Roman" w:hAnsi="Times New Roman" w:cs="Times New Roman"/>
        </w:rPr>
        <w:t xml:space="preserve">48. Chang, T.W., Lee, C.Y., Jung, S.M., Lai, H.Y., Chen, C.T., Yeap, M.C., Chuang, C.C., Hsu, P.W., Chang, C.N., Tu, P.H., Lee, S.T.: Correlations between clinical hormone change and pathological features of pituicytoma. British journal of neurosurgery </w:t>
      </w:r>
      <w:r w:rsidRPr="00BC3201">
        <w:rPr>
          <w:rFonts w:ascii="Times New Roman" w:hAnsi="Times New Roman" w:cs="Times New Roman"/>
          <w:b/>
        </w:rPr>
        <w:t>32</w:t>
      </w:r>
      <w:r w:rsidRPr="00BC3201">
        <w:rPr>
          <w:rFonts w:ascii="Times New Roman" w:hAnsi="Times New Roman" w:cs="Times New Roman"/>
        </w:rPr>
        <w:t>(5), 501-508 (2018). doi:10.1080/02688697.2018.1472212</w:t>
      </w:r>
    </w:p>
    <w:p w:rsidR="009C35D2" w:rsidRPr="00BC3201" w:rsidRDefault="009C35D2" w:rsidP="009C35D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3201">
        <w:rPr>
          <w:rFonts w:ascii="Times New Roman" w:hAnsi="Times New Roman" w:cs="Times New Roman"/>
        </w:rPr>
        <w:t xml:space="preserve">49. Vellutini, E.A.S., Becker, P.H.P., Godoy, L.F., Guerreiro, N.F.C., Mattedi, R.L., de de Oliveira, M.F.: Epithelioid pituicytoma: An unusual case report. Surgical neurology international </w:t>
      </w:r>
      <w:r w:rsidRPr="00BC3201">
        <w:rPr>
          <w:rFonts w:ascii="Times New Roman" w:hAnsi="Times New Roman" w:cs="Times New Roman"/>
          <w:b/>
        </w:rPr>
        <w:t>9</w:t>
      </w:r>
      <w:r w:rsidRPr="00BC3201">
        <w:rPr>
          <w:rFonts w:ascii="Times New Roman" w:hAnsi="Times New Roman" w:cs="Times New Roman"/>
        </w:rPr>
        <w:t>, 145 (2018). doi:10.4103/sni.sni_319_17</w:t>
      </w:r>
    </w:p>
    <w:p w:rsidR="009C35D2" w:rsidRPr="00BC3201" w:rsidRDefault="009C35D2" w:rsidP="009C35D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3201">
        <w:rPr>
          <w:rFonts w:ascii="Times New Roman" w:hAnsi="Times New Roman" w:cs="Times New Roman"/>
        </w:rPr>
        <w:t xml:space="preserve">50. Aki, T., Inoue, A., Kohno, S., Nishida, N., Yamashita, S., Fukushima, M., Matsumoto, S., Suehiro, S., Nishikawa, M., Ozaki, S., Shigekawa, S., Watanabe, H., Kitazawa, R., Kunieda, T.: Clinical features and endoscopic findings of pituicytoma in the sellar region: A case report and review of the literature. Interdisciplinary Neurosurgery: Advanced Techniques and Case Management </w:t>
      </w:r>
      <w:r w:rsidRPr="00BC3201">
        <w:rPr>
          <w:rFonts w:ascii="Times New Roman" w:hAnsi="Times New Roman" w:cs="Times New Roman"/>
          <w:b/>
        </w:rPr>
        <w:t>16</w:t>
      </w:r>
      <w:r w:rsidRPr="00BC3201">
        <w:rPr>
          <w:rFonts w:ascii="Times New Roman" w:hAnsi="Times New Roman" w:cs="Times New Roman"/>
        </w:rPr>
        <w:t>, 58-61 (2019). doi:10.1016/j.inat.2018.12.013</w:t>
      </w:r>
    </w:p>
    <w:p w:rsidR="009C35D2" w:rsidRPr="00BC3201" w:rsidRDefault="009C35D2" w:rsidP="009C35D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3201">
        <w:rPr>
          <w:rFonts w:ascii="Times New Roman" w:hAnsi="Times New Roman" w:cs="Times New Roman"/>
        </w:rPr>
        <w:t xml:space="preserve">51. Cossu, G., Brouland, J.P., La Rosa, S., Camponovo, C., Viaroli, E., Daniel, R.T., Messerer, M.: Comprehensive Evaluation of Rare Pituitary Lesions: A Single Tertiary Care Pituitary Center Experience and Review of the Literature. Endocrine pathology </w:t>
      </w:r>
      <w:r w:rsidRPr="00BC3201">
        <w:rPr>
          <w:rFonts w:ascii="Times New Roman" w:hAnsi="Times New Roman" w:cs="Times New Roman"/>
          <w:b/>
        </w:rPr>
        <w:t>30</w:t>
      </w:r>
      <w:r w:rsidRPr="00BC3201">
        <w:rPr>
          <w:rFonts w:ascii="Times New Roman" w:hAnsi="Times New Roman" w:cs="Times New Roman"/>
        </w:rPr>
        <w:t>(3), 219-236 (2019). doi:10.1007/s12022-019-09581-6</w:t>
      </w:r>
    </w:p>
    <w:p w:rsidR="009C35D2" w:rsidRPr="00BC3201" w:rsidRDefault="009C35D2" w:rsidP="009C35D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3201">
        <w:rPr>
          <w:rFonts w:ascii="Times New Roman" w:hAnsi="Times New Roman" w:cs="Times New Roman"/>
        </w:rPr>
        <w:t xml:space="preserve">52. Viaene, A.N., Lee, E.B., Rosenbaum, J.N., Nasrallah, I.M., Nasrallah, M.P.: Histologic, immunohistochemical, and molecular features of pituicytomas and atypical pituicytomas. Acta neuropathologica communications </w:t>
      </w:r>
      <w:r w:rsidRPr="00BC3201">
        <w:rPr>
          <w:rFonts w:ascii="Times New Roman" w:hAnsi="Times New Roman" w:cs="Times New Roman"/>
          <w:b/>
        </w:rPr>
        <w:t>7</w:t>
      </w:r>
      <w:r w:rsidRPr="00BC3201">
        <w:rPr>
          <w:rFonts w:ascii="Times New Roman" w:hAnsi="Times New Roman" w:cs="Times New Roman"/>
        </w:rPr>
        <w:t>(1), 69 (2019). doi:10.1186/s40478-019-0722-6</w:t>
      </w:r>
    </w:p>
    <w:p w:rsidR="009C35D2" w:rsidRPr="00BC3201" w:rsidRDefault="009C35D2" w:rsidP="009C35D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3201">
        <w:rPr>
          <w:rFonts w:ascii="Times New Roman" w:hAnsi="Times New Roman" w:cs="Times New Roman"/>
        </w:rPr>
        <w:t xml:space="preserve">53. Borg, A., Jaunmuktane, Z., Dorward, N.: Tumors of the Neurohypophysis: One Unit's Experience and Literature Review. World neurosurgery </w:t>
      </w:r>
      <w:r w:rsidRPr="00BC3201">
        <w:rPr>
          <w:rFonts w:ascii="Times New Roman" w:hAnsi="Times New Roman" w:cs="Times New Roman"/>
          <w:b/>
        </w:rPr>
        <w:t>134</w:t>
      </w:r>
      <w:r w:rsidRPr="00BC3201">
        <w:rPr>
          <w:rFonts w:ascii="Times New Roman" w:hAnsi="Times New Roman" w:cs="Times New Roman"/>
        </w:rPr>
        <w:t>, e968-e978 (2020). doi:10.1016/j.wneu.2019.11.043</w:t>
      </w:r>
    </w:p>
    <w:p w:rsidR="009C35D2" w:rsidRPr="00BC3201" w:rsidRDefault="009C35D2" w:rsidP="009C35D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3201">
        <w:rPr>
          <w:rFonts w:ascii="Times New Roman" w:hAnsi="Times New Roman" w:cs="Times New Roman"/>
        </w:rPr>
        <w:t>54. Marco del Pont, F., Villalonga, J.F., Ries-Centeno, T., Arakak</w:t>
      </w:r>
      <w:bookmarkStart w:id="0" w:name="_GoBack"/>
      <w:bookmarkEnd w:id="0"/>
      <w:r w:rsidRPr="00BC3201">
        <w:rPr>
          <w:rFonts w:ascii="Times New Roman" w:hAnsi="Times New Roman" w:cs="Times New Roman"/>
        </w:rPr>
        <w:t xml:space="preserve">i, N., Katz, D., Cervio, A.: Pituicytoma Associated with Acromegaly and Cushing Disease. World neurosurgery </w:t>
      </w:r>
      <w:r w:rsidRPr="00BC3201">
        <w:rPr>
          <w:rFonts w:ascii="Times New Roman" w:hAnsi="Times New Roman" w:cs="Times New Roman"/>
          <w:b/>
        </w:rPr>
        <w:t>136</w:t>
      </w:r>
      <w:r w:rsidRPr="00BC3201">
        <w:rPr>
          <w:rFonts w:ascii="Times New Roman" w:hAnsi="Times New Roman" w:cs="Times New Roman"/>
        </w:rPr>
        <w:t>, 78-82 (2020). doi:10.1016/j.wneu.2019.12.085</w:t>
      </w:r>
    </w:p>
    <w:p w:rsidR="009C35D2" w:rsidRPr="00BC3201" w:rsidRDefault="009C35D2" w:rsidP="009C35D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3201">
        <w:rPr>
          <w:rFonts w:ascii="Times New Roman" w:hAnsi="Times New Roman" w:cs="Times New Roman"/>
        </w:rPr>
        <w:t>55. McNamara, K.J., Shaw, S., Saravanappa, N.: A recurrent case of pituicytoma 16 years later. Annals of the Royal College of Surgeons of England, 1-3 (2020). doi:10.1308/rcsann.2020.0004</w:t>
      </w:r>
    </w:p>
    <w:p w:rsidR="00F71911" w:rsidRDefault="00F71911"/>
    <w:sectPr w:rsidR="00F719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5D2"/>
    <w:rsid w:val="00000D99"/>
    <w:rsid w:val="00001441"/>
    <w:rsid w:val="00001DBE"/>
    <w:rsid w:val="000064AF"/>
    <w:rsid w:val="00006D1E"/>
    <w:rsid w:val="00006F89"/>
    <w:rsid w:val="00006F95"/>
    <w:rsid w:val="00007EAB"/>
    <w:rsid w:val="00011472"/>
    <w:rsid w:val="00015435"/>
    <w:rsid w:val="000163FA"/>
    <w:rsid w:val="00016A63"/>
    <w:rsid w:val="00017421"/>
    <w:rsid w:val="000201E0"/>
    <w:rsid w:val="0002092B"/>
    <w:rsid w:val="000213BB"/>
    <w:rsid w:val="00021709"/>
    <w:rsid w:val="00021ADA"/>
    <w:rsid w:val="00021D69"/>
    <w:rsid w:val="00021E53"/>
    <w:rsid w:val="00022915"/>
    <w:rsid w:val="00022B66"/>
    <w:rsid w:val="00022F2D"/>
    <w:rsid w:val="00022FF7"/>
    <w:rsid w:val="000253FC"/>
    <w:rsid w:val="000259E5"/>
    <w:rsid w:val="000264D1"/>
    <w:rsid w:val="00026BAB"/>
    <w:rsid w:val="000272D1"/>
    <w:rsid w:val="0003133D"/>
    <w:rsid w:val="0003144E"/>
    <w:rsid w:val="00032A80"/>
    <w:rsid w:val="0003414B"/>
    <w:rsid w:val="00034162"/>
    <w:rsid w:val="000352F4"/>
    <w:rsid w:val="00035833"/>
    <w:rsid w:val="0003728B"/>
    <w:rsid w:val="00037340"/>
    <w:rsid w:val="00037D6C"/>
    <w:rsid w:val="00040593"/>
    <w:rsid w:val="00040FC7"/>
    <w:rsid w:val="00041BAF"/>
    <w:rsid w:val="00041E9E"/>
    <w:rsid w:val="00042CB6"/>
    <w:rsid w:val="00042DA6"/>
    <w:rsid w:val="00043487"/>
    <w:rsid w:val="00044388"/>
    <w:rsid w:val="00047BEE"/>
    <w:rsid w:val="00051769"/>
    <w:rsid w:val="00051F3C"/>
    <w:rsid w:val="000527B6"/>
    <w:rsid w:val="000544FA"/>
    <w:rsid w:val="000547C3"/>
    <w:rsid w:val="000558E1"/>
    <w:rsid w:val="00056680"/>
    <w:rsid w:val="00056A3B"/>
    <w:rsid w:val="00057A47"/>
    <w:rsid w:val="000603AF"/>
    <w:rsid w:val="00061092"/>
    <w:rsid w:val="0006445A"/>
    <w:rsid w:val="00064B4C"/>
    <w:rsid w:val="00066376"/>
    <w:rsid w:val="00066B45"/>
    <w:rsid w:val="00070074"/>
    <w:rsid w:val="000717C7"/>
    <w:rsid w:val="0007199B"/>
    <w:rsid w:val="00072EC2"/>
    <w:rsid w:val="000747CB"/>
    <w:rsid w:val="00074831"/>
    <w:rsid w:val="00074A4A"/>
    <w:rsid w:val="00075504"/>
    <w:rsid w:val="00076737"/>
    <w:rsid w:val="00077462"/>
    <w:rsid w:val="00077B74"/>
    <w:rsid w:val="000818C7"/>
    <w:rsid w:val="000820B0"/>
    <w:rsid w:val="0008358F"/>
    <w:rsid w:val="000873B0"/>
    <w:rsid w:val="00090045"/>
    <w:rsid w:val="000905A3"/>
    <w:rsid w:val="00090779"/>
    <w:rsid w:val="000928D4"/>
    <w:rsid w:val="00093291"/>
    <w:rsid w:val="000937EA"/>
    <w:rsid w:val="00093F7D"/>
    <w:rsid w:val="00094913"/>
    <w:rsid w:val="00095A48"/>
    <w:rsid w:val="000962DD"/>
    <w:rsid w:val="00096308"/>
    <w:rsid w:val="000972A7"/>
    <w:rsid w:val="00097FC1"/>
    <w:rsid w:val="000A03A6"/>
    <w:rsid w:val="000A0444"/>
    <w:rsid w:val="000A0C3C"/>
    <w:rsid w:val="000A1CD4"/>
    <w:rsid w:val="000A1E2C"/>
    <w:rsid w:val="000A30BB"/>
    <w:rsid w:val="000A3769"/>
    <w:rsid w:val="000A40ED"/>
    <w:rsid w:val="000A53A8"/>
    <w:rsid w:val="000A545D"/>
    <w:rsid w:val="000A5480"/>
    <w:rsid w:val="000A588B"/>
    <w:rsid w:val="000A5E84"/>
    <w:rsid w:val="000A6F5F"/>
    <w:rsid w:val="000B046C"/>
    <w:rsid w:val="000B14C5"/>
    <w:rsid w:val="000B183B"/>
    <w:rsid w:val="000B2DFC"/>
    <w:rsid w:val="000B4CE2"/>
    <w:rsid w:val="000B4FC9"/>
    <w:rsid w:val="000B5B89"/>
    <w:rsid w:val="000C0277"/>
    <w:rsid w:val="000C02DC"/>
    <w:rsid w:val="000C06F7"/>
    <w:rsid w:val="000C0D83"/>
    <w:rsid w:val="000C246D"/>
    <w:rsid w:val="000C376A"/>
    <w:rsid w:val="000C4597"/>
    <w:rsid w:val="000C4908"/>
    <w:rsid w:val="000C4A33"/>
    <w:rsid w:val="000C5CFA"/>
    <w:rsid w:val="000C5EEB"/>
    <w:rsid w:val="000C62E5"/>
    <w:rsid w:val="000C71E9"/>
    <w:rsid w:val="000D0EAD"/>
    <w:rsid w:val="000D1420"/>
    <w:rsid w:val="000D2B86"/>
    <w:rsid w:val="000D4B28"/>
    <w:rsid w:val="000D5125"/>
    <w:rsid w:val="000D6656"/>
    <w:rsid w:val="000D748C"/>
    <w:rsid w:val="000E101C"/>
    <w:rsid w:val="000E1203"/>
    <w:rsid w:val="000E17C8"/>
    <w:rsid w:val="000E1A37"/>
    <w:rsid w:val="000E1C39"/>
    <w:rsid w:val="000E500B"/>
    <w:rsid w:val="000E63AA"/>
    <w:rsid w:val="000E6AD5"/>
    <w:rsid w:val="000F000A"/>
    <w:rsid w:val="000F0711"/>
    <w:rsid w:val="000F1DB0"/>
    <w:rsid w:val="000F45D9"/>
    <w:rsid w:val="000F4666"/>
    <w:rsid w:val="000F4F7A"/>
    <w:rsid w:val="000F54E5"/>
    <w:rsid w:val="000F702E"/>
    <w:rsid w:val="000F7591"/>
    <w:rsid w:val="000F7A45"/>
    <w:rsid w:val="000F7A59"/>
    <w:rsid w:val="00101D87"/>
    <w:rsid w:val="0010280C"/>
    <w:rsid w:val="00102F87"/>
    <w:rsid w:val="00105EDE"/>
    <w:rsid w:val="00106B6A"/>
    <w:rsid w:val="001077C4"/>
    <w:rsid w:val="00107BA3"/>
    <w:rsid w:val="001105CC"/>
    <w:rsid w:val="00110922"/>
    <w:rsid w:val="00110DCB"/>
    <w:rsid w:val="00112F8D"/>
    <w:rsid w:val="00114110"/>
    <w:rsid w:val="00114AB0"/>
    <w:rsid w:val="001154F1"/>
    <w:rsid w:val="00120056"/>
    <w:rsid w:val="00120938"/>
    <w:rsid w:val="00121E69"/>
    <w:rsid w:val="0012311A"/>
    <w:rsid w:val="00123852"/>
    <w:rsid w:val="00124ADD"/>
    <w:rsid w:val="001254E5"/>
    <w:rsid w:val="00125FDB"/>
    <w:rsid w:val="00132E56"/>
    <w:rsid w:val="00133040"/>
    <w:rsid w:val="001333F0"/>
    <w:rsid w:val="00133B56"/>
    <w:rsid w:val="001346E2"/>
    <w:rsid w:val="001348B5"/>
    <w:rsid w:val="00135489"/>
    <w:rsid w:val="00135991"/>
    <w:rsid w:val="0013615C"/>
    <w:rsid w:val="00136A0E"/>
    <w:rsid w:val="00136D74"/>
    <w:rsid w:val="00140264"/>
    <w:rsid w:val="00140EBB"/>
    <w:rsid w:val="001414AD"/>
    <w:rsid w:val="00141FF7"/>
    <w:rsid w:val="00143347"/>
    <w:rsid w:val="00143ADA"/>
    <w:rsid w:val="001469CD"/>
    <w:rsid w:val="001500C2"/>
    <w:rsid w:val="00150393"/>
    <w:rsid w:val="0015055F"/>
    <w:rsid w:val="001505DF"/>
    <w:rsid w:val="001506EC"/>
    <w:rsid w:val="001507C5"/>
    <w:rsid w:val="00151E4C"/>
    <w:rsid w:val="00151FFE"/>
    <w:rsid w:val="001528F1"/>
    <w:rsid w:val="00153025"/>
    <w:rsid w:val="00154B14"/>
    <w:rsid w:val="00154BCC"/>
    <w:rsid w:val="00154D48"/>
    <w:rsid w:val="00155213"/>
    <w:rsid w:val="001561EB"/>
    <w:rsid w:val="00156459"/>
    <w:rsid w:val="00156783"/>
    <w:rsid w:val="00156D54"/>
    <w:rsid w:val="00160064"/>
    <w:rsid w:val="00160DAB"/>
    <w:rsid w:val="00161EC0"/>
    <w:rsid w:val="00163ED5"/>
    <w:rsid w:val="00164914"/>
    <w:rsid w:val="001650DE"/>
    <w:rsid w:val="001656F9"/>
    <w:rsid w:val="00167404"/>
    <w:rsid w:val="00171299"/>
    <w:rsid w:val="001713F5"/>
    <w:rsid w:val="00173000"/>
    <w:rsid w:val="00173EE5"/>
    <w:rsid w:val="00175B79"/>
    <w:rsid w:val="0017728D"/>
    <w:rsid w:val="001772EA"/>
    <w:rsid w:val="00180A4B"/>
    <w:rsid w:val="00181770"/>
    <w:rsid w:val="00181B84"/>
    <w:rsid w:val="00183DCC"/>
    <w:rsid w:val="00183F46"/>
    <w:rsid w:val="00184340"/>
    <w:rsid w:val="0018541E"/>
    <w:rsid w:val="001865C9"/>
    <w:rsid w:val="00186C84"/>
    <w:rsid w:val="00187224"/>
    <w:rsid w:val="00187770"/>
    <w:rsid w:val="001877AB"/>
    <w:rsid w:val="001903F1"/>
    <w:rsid w:val="00191150"/>
    <w:rsid w:val="001915BE"/>
    <w:rsid w:val="00192349"/>
    <w:rsid w:val="001925B4"/>
    <w:rsid w:val="00194C46"/>
    <w:rsid w:val="00195DD5"/>
    <w:rsid w:val="0019635B"/>
    <w:rsid w:val="00196C3E"/>
    <w:rsid w:val="00197114"/>
    <w:rsid w:val="0019722D"/>
    <w:rsid w:val="0019731F"/>
    <w:rsid w:val="001A05D2"/>
    <w:rsid w:val="001A0F0F"/>
    <w:rsid w:val="001A2BE3"/>
    <w:rsid w:val="001A2C45"/>
    <w:rsid w:val="001A4913"/>
    <w:rsid w:val="001A513A"/>
    <w:rsid w:val="001A578F"/>
    <w:rsid w:val="001A5E00"/>
    <w:rsid w:val="001B0003"/>
    <w:rsid w:val="001B0254"/>
    <w:rsid w:val="001B0629"/>
    <w:rsid w:val="001B18CA"/>
    <w:rsid w:val="001B1C69"/>
    <w:rsid w:val="001B29C2"/>
    <w:rsid w:val="001B2E94"/>
    <w:rsid w:val="001B417A"/>
    <w:rsid w:val="001B53E1"/>
    <w:rsid w:val="001B5BCC"/>
    <w:rsid w:val="001B611C"/>
    <w:rsid w:val="001B6F9D"/>
    <w:rsid w:val="001C1FAE"/>
    <w:rsid w:val="001C282E"/>
    <w:rsid w:val="001C46B9"/>
    <w:rsid w:val="001C51A9"/>
    <w:rsid w:val="001C7557"/>
    <w:rsid w:val="001C75B7"/>
    <w:rsid w:val="001D028A"/>
    <w:rsid w:val="001D0A77"/>
    <w:rsid w:val="001D1C94"/>
    <w:rsid w:val="001D1ED9"/>
    <w:rsid w:val="001D39A9"/>
    <w:rsid w:val="001D3C11"/>
    <w:rsid w:val="001D5755"/>
    <w:rsid w:val="001D7599"/>
    <w:rsid w:val="001D7F11"/>
    <w:rsid w:val="001E0557"/>
    <w:rsid w:val="001E29C6"/>
    <w:rsid w:val="001E29FE"/>
    <w:rsid w:val="001E2D10"/>
    <w:rsid w:val="001E48A3"/>
    <w:rsid w:val="001E4A9E"/>
    <w:rsid w:val="001E4B00"/>
    <w:rsid w:val="001E5E59"/>
    <w:rsid w:val="001E5EFE"/>
    <w:rsid w:val="001E63A5"/>
    <w:rsid w:val="001E6A23"/>
    <w:rsid w:val="001E7087"/>
    <w:rsid w:val="001E7B77"/>
    <w:rsid w:val="001F00F2"/>
    <w:rsid w:val="001F0B95"/>
    <w:rsid w:val="001F2316"/>
    <w:rsid w:val="001F2876"/>
    <w:rsid w:val="001F2FDB"/>
    <w:rsid w:val="001F3E83"/>
    <w:rsid w:val="001F468D"/>
    <w:rsid w:val="001F4CAC"/>
    <w:rsid w:val="001F565D"/>
    <w:rsid w:val="001F5BBC"/>
    <w:rsid w:val="001F6287"/>
    <w:rsid w:val="001F66AD"/>
    <w:rsid w:val="001F687D"/>
    <w:rsid w:val="001F78FC"/>
    <w:rsid w:val="001F7FB2"/>
    <w:rsid w:val="00200CF4"/>
    <w:rsid w:val="00202028"/>
    <w:rsid w:val="00202BB3"/>
    <w:rsid w:val="00203109"/>
    <w:rsid w:val="00203345"/>
    <w:rsid w:val="00204287"/>
    <w:rsid w:val="00204874"/>
    <w:rsid w:val="002050DA"/>
    <w:rsid w:val="00206B06"/>
    <w:rsid w:val="002077B8"/>
    <w:rsid w:val="00207B6D"/>
    <w:rsid w:val="002104CF"/>
    <w:rsid w:val="0021218E"/>
    <w:rsid w:val="00213E9E"/>
    <w:rsid w:val="00214703"/>
    <w:rsid w:val="00214793"/>
    <w:rsid w:val="00215529"/>
    <w:rsid w:val="0021562C"/>
    <w:rsid w:val="00215701"/>
    <w:rsid w:val="0021719B"/>
    <w:rsid w:val="0021777C"/>
    <w:rsid w:val="002204D0"/>
    <w:rsid w:val="002222F8"/>
    <w:rsid w:val="00222925"/>
    <w:rsid w:val="00222BF6"/>
    <w:rsid w:val="002243D6"/>
    <w:rsid w:val="00224990"/>
    <w:rsid w:val="002250C9"/>
    <w:rsid w:val="00225943"/>
    <w:rsid w:val="002262E7"/>
    <w:rsid w:val="002266C5"/>
    <w:rsid w:val="002276BA"/>
    <w:rsid w:val="0023102D"/>
    <w:rsid w:val="002313FA"/>
    <w:rsid w:val="00231B67"/>
    <w:rsid w:val="002337F1"/>
    <w:rsid w:val="00233D3E"/>
    <w:rsid w:val="00233DF5"/>
    <w:rsid w:val="002345F4"/>
    <w:rsid w:val="0023511E"/>
    <w:rsid w:val="00235F73"/>
    <w:rsid w:val="002364C8"/>
    <w:rsid w:val="002370B8"/>
    <w:rsid w:val="0023714B"/>
    <w:rsid w:val="00237F9D"/>
    <w:rsid w:val="002443C7"/>
    <w:rsid w:val="00246A98"/>
    <w:rsid w:val="00247AFE"/>
    <w:rsid w:val="00250804"/>
    <w:rsid w:val="00253125"/>
    <w:rsid w:val="00254BEE"/>
    <w:rsid w:val="00256F84"/>
    <w:rsid w:val="00257139"/>
    <w:rsid w:val="002578F5"/>
    <w:rsid w:val="0026011F"/>
    <w:rsid w:val="00261C8F"/>
    <w:rsid w:val="00261D53"/>
    <w:rsid w:val="002621E7"/>
    <w:rsid w:val="002623B7"/>
    <w:rsid w:val="00262E7A"/>
    <w:rsid w:val="002638BF"/>
    <w:rsid w:val="0026452A"/>
    <w:rsid w:val="00267265"/>
    <w:rsid w:val="00267E3A"/>
    <w:rsid w:val="00270C12"/>
    <w:rsid w:val="00272540"/>
    <w:rsid w:val="00274C5C"/>
    <w:rsid w:val="00275125"/>
    <w:rsid w:val="0027513F"/>
    <w:rsid w:val="0027518B"/>
    <w:rsid w:val="002766A1"/>
    <w:rsid w:val="0028046B"/>
    <w:rsid w:val="002807EF"/>
    <w:rsid w:val="00281861"/>
    <w:rsid w:val="0028490A"/>
    <w:rsid w:val="00286D34"/>
    <w:rsid w:val="00286E96"/>
    <w:rsid w:val="0028779A"/>
    <w:rsid w:val="00287F8E"/>
    <w:rsid w:val="00290B7C"/>
    <w:rsid w:val="0029129B"/>
    <w:rsid w:val="00291856"/>
    <w:rsid w:val="002927D3"/>
    <w:rsid w:val="0029288E"/>
    <w:rsid w:val="0029406D"/>
    <w:rsid w:val="00294873"/>
    <w:rsid w:val="002955E1"/>
    <w:rsid w:val="00295CF5"/>
    <w:rsid w:val="00296089"/>
    <w:rsid w:val="002A0DF3"/>
    <w:rsid w:val="002A201C"/>
    <w:rsid w:val="002A3DBE"/>
    <w:rsid w:val="002A4ACA"/>
    <w:rsid w:val="002A5301"/>
    <w:rsid w:val="002A5410"/>
    <w:rsid w:val="002A7107"/>
    <w:rsid w:val="002B06D0"/>
    <w:rsid w:val="002B4E21"/>
    <w:rsid w:val="002B5F83"/>
    <w:rsid w:val="002B6149"/>
    <w:rsid w:val="002B6A07"/>
    <w:rsid w:val="002B6E85"/>
    <w:rsid w:val="002C0CC3"/>
    <w:rsid w:val="002C239A"/>
    <w:rsid w:val="002C2BA0"/>
    <w:rsid w:val="002C5E44"/>
    <w:rsid w:val="002C7002"/>
    <w:rsid w:val="002C77C8"/>
    <w:rsid w:val="002D0F7F"/>
    <w:rsid w:val="002D12AD"/>
    <w:rsid w:val="002D1C29"/>
    <w:rsid w:val="002D21F1"/>
    <w:rsid w:val="002D3F11"/>
    <w:rsid w:val="002D617D"/>
    <w:rsid w:val="002D630A"/>
    <w:rsid w:val="002D685D"/>
    <w:rsid w:val="002D6D3C"/>
    <w:rsid w:val="002D7A4D"/>
    <w:rsid w:val="002D7B43"/>
    <w:rsid w:val="002D7E8C"/>
    <w:rsid w:val="002D7FA3"/>
    <w:rsid w:val="002E0CB5"/>
    <w:rsid w:val="002E119C"/>
    <w:rsid w:val="002E1833"/>
    <w:rsid w:val="002E1C32"/>
    <w:rsid w:val="002E1F96"/>
    <w:rsid w:val="002E2E1A"/>
    <w:rsid w:val="002E358A"/>
    <w:rsid w:val="002E3A59"/>
    <w:rsid w:val="002E52CE"/>
    <w:rsid w:val="002E5C34"/>
    <w:rsid w:val="002E61EC"/>
    <w:rsid w:val="002E65CC"/>
    <w:rsid w:val="002E66B9"/>
    <w:rsid w:val="002E794F"/>
    <w:rsid w:val="002F0012"/>
    <w:rsid w:val="002F0A52"/>
    <w:rsid w:val="002F291A"/>
    <w:rsid w:val="002F2F08"/>
    <w:rsid w:val="002F5E10"/>
    <w:rsid w:val="002F7FDA"/>
    <w:rsid w:val="003053A4"/>
    <w:rsid w:val="00306E37"/>
    <w:rsid w:val="00307761"/>
    <w:rsid w:val="0031182D"/>
    <w:rsid w:val="0031657B"/>
    <w:rsid w:val="00317F9F"/>
    <w:rsid w:val="00320845"/>
    <w:rsid w:val="00320DF1"/>
    <w:rsid w:val="003228AD"/>
    <w:rsid w:val="00324F20"/>
    <w:rsid w:val="00325AB7"/>
    <w:rsid w:val="0032662F"/>
    <w:rsid w:val="00326A9C"/>
    <w:rsid w:val="003278EC"/>
    <w:rsid w:val="003308F9"/>
    <w:rsid w:val="00331BD9"/>
    <w:rsid w:val="00331E39"/>
    <w:rsid w:val="003323FF"/>
    <w:rsid w:val="003338C2"/>
    <w:rsid w:val="00333C17"/>
    <w:rsid w:val="0033679A"/>
    <w:rsid w:val="00337875"/>
    <w:rsid w:val="00337C40"/>
    <w:rsid w:val="00342083"/>
    <w:rsid w:val="003425F5"/>
    <w:rsid w:val="0034454A"/>
    <w:rsid w:val="0034470F"/>
    <w:rsid w:val="00345E70"/>
    <w:rsid w:val="00346790"/>
    <w:rsid w:val="0034733F"/>
    <w:rsid w:val="0035003B"/>
    <w:rsid w:val="00350957"/>
    <w:rsid w:val="00354F41"/>
    <w:rsid w:val="00355150"/>
    <w:rsid w:val="00355CF8"/>
    <w:rsid w:val="003578C5"/>
    <w:rsid w:val="00357EBD"/>
    <w:rsid w:val="00360BC0"/>
    <w:rsid w:val="00360C7C"/>
    <w:rsid w:val="003617B4"/>
    <w:rsid w:val="003627A5"/>
    <w:rsid w:val="003647CF"/>
    <w:rsid w:val="00365887"/>
    <w:rsid w:val="00365D53"/>
    <w:rsid w:val="003661BE"/>
    <w:rsid w:val="00366DAB"/>
    <w:rsid w:val="00367755"/>
    <w:rsid w:val="003702C3"/>
    <w:rsid w:val="0037083C"/>
    <w:rsid w:val="00372468"/>
    <w:rsid w:val="003733A1"/>
    <w:rsid w:val="00373807"/>
    <w:rsid w:val="00376C0E"/>
    <w:rsid w:val="00377149"/>
    <w:rsid w:val="00377685"/>
    <w:rsid w:val="003805C3"/>
    <w:rsid w:val="00381924"/>
    <w:rsid w:val="003820A2"/>
    <w:rsid w:val="00382219"/>
    <w:rsid w:val="003828DA"/>
    <w:rsid w:val="00383109"/>
    <w:rsid w:val="00383516"/>
    <w:rsid w:val="00385259"/>
    <w:rsid w:val="00385820"/>
    <w:rsid w:val="00386F3A"/>
    <w:rsid w:val="00387E72"/>
    <w:rsid w:val="00390682"/>
    <w:rsid w:val="003927F9"/>
    <w:rsid w:val="00392DBC"/>
    <w:rsid w:val="00393BD8"/>
    <w:rsid w:val="00393F46"/>
    <w:rsid w:val="00394BAD"/>
    <w:rsid w:val="00394E90"/>
    <w:rsid w:val="00394FAF"/>
    <w:rsid w:val="00395823"/>
    <w:rsid w:val="00395D27"/>
    <w:rsid w:val="003967BD"/>
    <w:rsid w:val="0039736B"/>
    <w:rsid w:val="003A0CA6"/>
    <w:rsid w:val="003A1589"/>
    <w:rsid w:val="003A360F"/>
    <w:rsid w:val="003A62F9"/>
    <w:rsid w:val="003A6FF9"/>
    <w:rsid w:val="003B15D4"/>
    <w:rsid w:val="003B174C"/>
    <w:rsid w:val="003B426F"/>
    <w:rsid w:val="003B6A35"/>
    <w:rsid w:val="003B6DDA"/>
    <w:rsid w:val="003C00CC"/>
    <w:rsid w:val="003C04C3"/>
    <w:rsid w:val="003C0B8E"/>
    <w:rsid w:val="003C17A5"/>
    <w:rsid w:val="003C1B94"/>
    <w:rsid w:val="003C1F8D"/>
    <w:rsid w:val="003C2109"/>
    <w:rsid w:val="003C3705"/>
    <w:rsid w:val="003C3915"/>
    <w:rsid w:val="003C5014"/>
    <w:rsid w:val="003C5911"/>
    <w:rsid w:val="003D190C"/>
    <w:rsid w:val="003D1C68"/>
    <w:rsid w:val="003D2438"/>
    <w:rsid w:val="003D28AA"/>
    <w:rsid w:val="003D4D0D"/>
    <w:rsid w:val="003D72DB"/>
    <w:rsid w:val="003D7F51"/>
    <w:rsid w:val="003E0DA0"/>
    <w:rsid w:val="003E1352"/>
    <w:rsid w:val="003E1A33"/>
    <w:rsid w:val="003E44EA"/>
    <w:rsid w:val="003E4F9F"/>
    <w:rsid w:val="003E54DF"/>
    <w:rsid w:val="003E6912"/>
    <w:rsid w:val="003E6D93"/>
    <w:rsid w:val="003E7415"/>
    <w:rsid w:val="003F1EF9"/>
    <w:rsid w:val="003F24FD"/>
    <w:rsid w:val="003F3912"/>
    <w:rsid w:val="003F49DF"/>
    <w:rsid w:val="003F55A2"/>
    <w:rsid w:val="003F6376"/>
    <w:rsid w:val="003F6FE7"/>
    <w:rsid w:val="003F762A"/>
    <w:rsid w:val="00401BB1"/>
    <w:rsid w:val="00401CA4"/>
    <w:rsid w:val="00402CFF"/>
    <w:rsid w:val="0040341B"/>
    <w:rsid w:val="0040354A"/>
    <w:rsid w:val="00403628"/>
    <w:rsid w:val="00403D77"/>
    <w:rsid w:val="00404DB0"/>
    <w:rsid w:val="00405342"/>
    <w:rsid w:val="00407FF7"/>
    <w:rsid w:val="004123B5"/>
    <w:rsid w:val="00412943"/>
    <w:rsid w:val="00413C3C"/>
    <w:rsid w:val="004144D0"/>
    <w:rsid w:val="00414D27"/>
    <w:rsid w:val="004152F7"/>
    <w:rsid w:val="00415F58"/>
    <w:rsid w:val="004168D8"/>
    <w:rsid w:val="004209D4"/>
    <w:rsid w:val="00421734"/>
    <w:rsid w:val="00423AE8"/>
    <w:rsid w:val="00425817"/>
    <w:rsid w:val="00425BA8"/>
    <w:rsid w:val="00427292"/>
    <w:rsid w:val="00427438"/>
    <w:rsid w:val="00430917"/>
    <w:rsid w:val="00430D63"/>
    <w:rsid w:val="00430EFF"/>
    <w:rsid w:val="00431890"/>
    <w:rsid w:val="00431D30"/>
    <w:rsid w:val="00434767"/>
    <w:rsid w:val="0043502F"/>
    <w:rsid w:val="00436B7E"/>
    <w:rsid w:val="00436FB9"/>
    <w:rsid w:val="004377F7"/>
    <w:rsid w:val="0044099D"/>
    <w:rsid w:val="004409C8"/>
    <w:rsid w:val="00441ACD"/>
    <w:rsid w:val="00443BCD"/>
    <w:rsid w:val="00443EE8"/>
    <w:rsid w:val="00444A35"/>
    <w:rsid w:val="00445ABC"/>
    <w:rsid w:val="00446075"/>
    <w:rsid w:val="00447B2C"/>
    <w:rsid w:val="00447C01"/>
    <w:rsid w:val="004514B3"/>
    <w:rsid w:val="004514E5"/>
    <w:rsid w:val="004533AE"/>
    <w:rsid w:val="00453771"/>
    <w:rsid w:val="0045474C"/>
    <w:rsid w:val="004547EA"/>
    <w:rsid w:val="004568F1"/>
    <w:rsid w:val="00462274"/>
    <w:rsid w:val="004622A5"/>
    <w:rsid w:val="004624AA"/>
    <w:rsid w:val="0046251E"/>
    <w:rsid w:val="00464636"/>
    <w:rsid w:val="00466BAF"/>
    <w:rsid w:val="00466C22"/>
    <w:rsid w:val="00467DC3"/>
    <w:rsid w:val="00470015"/>
    <w:rsid w:val="004718EC"/>
    <w:rsid w:val="00471C00"/>
    <w:rsid w:val="00472498"/>
    <w:rsid w:val="004725B5"/>
    <w:rsid w:val="0047273C"/>
    <w:rsid w:val="00473649"/>
    <w:rsid w:val="00475642"/>
    <w:rsid w:val="00475E26"/>
    <w:rsid w:val="0047684E"/>
    <w:rsid w:val="004824D8"/>
    <w:rsid w:val="00490230"/>
    <w:rsid w:val="00490CB4"/>
    <w:rsid w:val="0049184F"/>
    <w:rsid w:val="00492E6F"/>
    <w:rsid w:val="0049321A"/>
    <w:rsid w:val="00494FE0"/>
    <w:rsid w:val="00495B9C"/>
    <w:rsid w:val="00496017"/>
    <w:rsid w:val="004974B0"/>
    <w:rsid w:val="00497664"/>
    <w:rsid w:val="004A167A"/>
    <w:rsid w:val="004A24CB"/>
    <w:rsid w:val="004A3EEE"/>
    <w:rsid w:val="004A481D"/>
    <w:rsid w:val="004A54AE"/>
    <w:rsid w:val="004A64A4"/>
    <w:rsid w:val="004A6C34"/>
    <w:rsid w:val="004A6CA1"/>
    <w:rsid w:val="004B049F"/>
    <w:rsid w:val="004B0629"/>
    <w:rsid w:val="004B1283"/>
    <w:rsid w:val="004B21CD"/>
    <w:rsid w:val="004B34D8"/>
    <w:rsid w:val="004B5D39"/>
    <w:rsid w:val="004B6A45"/>
    <w:rsid w:val="004B6C41"/>
    <w:rsid w:val="004B70DA"/>
    <w:rsid w:val="004C0003"/>
    <w:rsid w:val="004C033A"/>
    <w:rsid w:val="004C0AD3"/>
    <w:rsid w:val="004C479C"/>
    <w:rsid w:val="004C59E9"/>
    <w:rsid w:val="004C5DFC"/>
    <w:rsid w:val="004C608B"/>
    <w:rsid w:val="004C6570"/>
    <w:rsid w:val="004D0F66"/>
    <w:rsid w:val="004D2A82"/>
    <w:rsid w:val="004D46F8"/>
    <w:rsid w:val="004D5068"/>
    <w:rsid w:val="004D51B5"/>
    <w:rsid w:val="004D76C3"/>
    <w:rsid w:val="004D7CE6"/>
    <w:rsid w:val="004E1951"/>
    <w:rsid w:val="004E29A8"/>
    <w:rsid w:val="004E3186"/>
    <w:rsid w:val="004E40C8"/>
    <w:rsid w:val="004E5637"/>
    <w:rsid w:val="004E66BE"/>
    <w:rsid w:val="004E7556"/>
    <w:rsid w:val="004F0D8A"/>
    <w:rsid w:val="004F494A"/>
    <w:rsid w:val="004F4B95"/>
    <w:rsid w:val="004F7979"/>
    <w:rsid w:val="004F7C0A"/>
    <w:rsid w:val="00500A33"/>
    <w:rsid w:val="00500C93"/>
    <w:rsid w:val="00501A1E"/>
    <w:rsid w:val="00502C3F"/>
    <w:rsid w:val="00503C1F"/>
    <w:rsid w:val="00503CA3"/>
    <w:rsid w:val="00503EE0"/>
    <w:rsid w:val="0050463E"/>
    <w:rsid w:val="00504D3B"/>
    <w:rsid w:val="00505599"/>
    <w:rsid w:val="0050565C"/>
    <w:rsid w:val="00505854"/>
    <w:rsid w:val="00506218"/>
    <w:rsid w:val="0050706D"/>
    <w:rsid w:val="00513B8C"/>
    <w:rsid w:val="00514116"/>
    <w:rsid w:val="00514C80"/>
    <w:rsid w:val="005153C6"/>
    <w:rsid w:val="00516937"/>
    <w:rsid w:val="00517B13"/>
    <w:rsid w:val="0052038F"/>
    <w:rsid w:val="0052081D"/>
    <w:rsid w:val="005216D7"/>
    <w:rsid w:val="0052177E"/>
    <w:rsid w:val="0052230D"/>
    <w:rsid w:val="005226A5"/>
    <w:rsid w:val="00523BA8"/>
    <w:rsid w:val="00523EEC"/>
    <w:rsid w:val="005240BC"/>
    <w:rsid w:val="00525278"/>
    <w:rsid w:val="00525351"/>
    <w:rsid w:val="005302B1"/>
    <w:rsid w:val="005304B2"/>
    <w:rsid w:val="00530803"/>
    <w:rsid w:val="00530ED4"/>
    <w:rsid w:val="00531336"/>
    <w:rsid w:val="005313DE"/>
    <w:rsid w:val="0053359B"/>
    <w:rsid w:val="00533845"/>
    <w:rsid w:val="00533C57"/>
    <w:rsid w:val="00533D0A"/>
    <w:rsid w:val="00533D0F"/>
    <w:rsid w:val="00534E07"/>
    <w:rsid w:val="00536F3D"/>
    <w:rsid w:val="00540101"/>
    <w:rsid w:val="005403BE"/>
    <w:rsid w:val="005408F7"/>
    <w:rsid w:val="00542077"/>
    <w:rsid w:val="00542C32"/>
    <w:rsid w:val="0054340E"/>
    <w:rsid w:val="00544483"/>
    <w:rsid w:val="00544BDF"/>
    <w:rsid w:val="005451C9"/>
    <w:rsid w:val="00545D9E"/>
    <w:rsid w:val="0054676E"/>
    <w:rsid w:val="00550022"/>
    <w:rsid w:val="00552136"/>
    <w:rsid w:val="005525B0"/>
    <w:rsid w:val="005544D7"/>
    <w:rsid w:val="00554578"/>
    <w:rsid w:val="005548FF"/>
    <w:rsid w:val="00556D2B"/>
    <w:rsid w:val="00557626"/>
    <w:rsid w:val="00562848"/>
    <w:rsid w:val="00563E6C"/>
    <w:rsid w:val="00563E89"/>
    <w:rsid w:val="005651FF"/>
    <w:rsid w:val="005679E9"/>
    <w:rsid w:val="00567B15"/>
    <w:rsid w:val="00567F78"/>
    <w:rsid w:val="005729D1"/>
    <w:rsid w:val="005751D5"/>
    <w:rsid w:val="00576B3B"/>
    <w:rsid w:val="00577765"/>
    <w:rsid w:val="005778D3"/>
    <w:rsid w:val="00580C6F"/>
    <w:rsid w:val="005830F3"/>
    <w:rsid w:val="00584B87"/>
    <w:rsid w:val="00584F2B"/>
    <w:rsid w:val="00586098"/>
    <w:rsid w:val="005901E3"/>
    <w:rsid w:val="005911EF"/>
    <w:rsid w:val="00592591"/>
    <w:rsid w:val="00593277"/>
    <w:rsid w:val="0059357D"/>
    <w:rsid w:val="00595A0B"/>
    <w:rsid w:val="005967F0"/>
    <w:rsid w:val="00596BBF"/>
    <w:rsid w:val="00597B38"/>
    <w:rsid w:val="005A0103"/>
    <w:rsid w:val="005A050C"/>
    <w:rsid w:val="005A12F0"/>
    <w:rsid w:val="005A1A7E"/>
    <w:rsid w:val="005A2B6A"/>
    <w:rsid w:val="005A3581"/>
    <w:rsid w:val="005A3C84"/>
    <w:rsid w:val="005A4678"/>
    <w:rsid w:val="005A4A22"/>
    <w:rsid w:val="005A4D52"/>
    <w:rsid w:val="005A4DF3"/>
    <w:rsid w:val="005A5F7A"/>
    <w:rsid w:val="005A66D6"/>
    <w:rsid w:val="005A7249"/>
    <w:rsid w:val="005A762A"/>
    <w:rsid w:val="005B074F"/>
    <w:rsid w:val="005B08EA"/>
    <w:rsid w:val="005B0D5B"/>
    <w:rsid w:val="005B0FAF"/>
    <w:rsid w:val="005B25A5"/>
    <w:rsid w:val="005B4027"/>
    <w:rsid w:val="005B561E"/>
    <w:rsid w:val="005B5D1E"/>
    <w:rsid w:val="005B5F24"/>
    <w:rsid w:val="005B6868"/>
    <w:rsid w:val="005B6F69"/>
    <w:rsid w:val="005B70EA"/>
    <w:rsid w:val="005C01D1"/>
    <w:rsid w:val="005C0AF0"/>
    <w:rsid w:val="005C11CE"/>
    <w:rsid w:val="005C26CA"/>
    <w:rsid w:val="005C47CA"/>
    <w:rsid w:val="005C53BF"/>
    <w:rsid w:val="005C5CF5"/>
    <w:rsid w:val="005C60C1"/>
    <w:rsid w:val="005C6F9C"/>
    <w:rsid w:val="005D1061"/>
    <w:rsid w:val="005D1FCF"/>
    <w:rsid w:val="005D41D5"/>
    <w:rsid w:val="005D4DA7"/>
    <w:rsid w:val="005E19E2"/>
    <w:rsid w:val="005E1A0A"/>
    <w:rsid w:val="005E1A48"/>
    <w:rsid w:val="005E1ABC"/>
    <w:rsid w:val="005E1E0E"/>
    <w:rsid w:val="005E2B73"/>
    <w:rsid w:val="005E5019"/>
    <w:rsid w:val="005F03B9"/>
    <w:rsid w:val="005F06E6"/>
    <w:rsid w:val="005F0C12"/>
    <w:rsid w:val="005F0E5C"/>
    <w:rsid w:val="005F20E7"/>
    <w:rsid w:val="005F3F8D"/>
    <w:rsid w:val="005F6FCF"/>
    <w:rsid w:val="005F7CBD"/>
    <w:rsid w:val="006009B6"/>
    <w:rsid w:val="00602BAF"/>
    <w:rsid w:val="00602D88"/>
    <w:rsid w:val="006040FD"/>
    <w:rsid w:val="00604310"/>
    <w:rsid w:val="006048F8"/>
    <w:rsid w:val="006062C1"/>
    <w:rsid w:val="006062EC"/>
    <w:rsid w:val="00607C33"/>
    <w:rsid w:val="00607C62"/>
    <w:rsid w:val="0061077F"/>
    <w:rsid w:val="0061098A"/>
    <w:rsid w:val="00611160"/>
    <w:rsid w:val="00613635"/>
    <w:rsid w:val="00614779"/>
    <w:rsid w:val="0061481F"/>
    <w:rsid w:val="00614B5F"/>
    <w:rsid w:val="006151C8"/>
    <w:rsid w:val="00621D93"/>
    <w:rsid w:val="00621DCF"/>
    <w:rsid w:val="006228B0"/>
    <w:rsid w:val="006230F1"/>
    <w:rsid w:val="0062506F"/>
    <w:rsid w:val="00625F4B"/>
    <w:rsid w:val="00627F59"/>
    <w:rsid w:val="006301F0"/>
    <w:rsid w:val="00631559"/>
    <w:rsid w:val="00632931"/>
    <w:rsid w:val="00632ACF"/>
    <w:rsid w:val="00632C66"/>
    <w:rsid w:val="00633D35"/>
    <w:rsid w:val="00634B9B"/>
    <w:rsid w:val="00636A5A"/>
    <w:rsid w:val="00636AE7"/>
    <w:rsid w:val="00637DC9"/>
    <w:rsid w:val="00641E1E"/>
    <w:rsid w:val="006438A6"/>
    <w:rsid w:val="00645133"/>
    <w:rsid w:val="006453A8"/>
    <w:rsid w:val="00646A24"/>
    <w:rsid w:val="00646C06"/>
    <w:rsid w:val="0064778A"/>
    <w:rsid w:val="00647BC8"/>
    <w:rsid w:val="00647CFD"/>
    <w:rsid w:val="00651BA8"/>
    <w:rsid w:val="00653AE3"/>
    <w:rsid w:val="00654220"/>
    <w:rsid w:val="006554F3"/>
    <w:rsid w:val="00655E92"/>
    <w:rsid w:val="00657F85"/>
    <w:rsid w:val="00663B2A"/>
    <w:rsid w:val="006644E8"/>
    <w:rsid w:val="006647FC"/>
    <w:rsid w:val="00664B75"/>
    <w:rsid w:val="00665422"/>
    <w:rsid w:val="006710C7"/>
    <w:rsid w:val="00671391"/>
    <w:rsid w:val="0067213E"/>
    <w:rsid w:val="00672407"/>
    <w:rsid w:val="0067593B"/>
    <w:rsid w:val="00680CB4"/>
    <w:rsid w:val="0068148D"/>
    <w:rsid w:val="00681C19"/>
    <w:rsid w:val="00682763"/>
    <w:rsid w:val="00683D2F"/>
    <w:rsid w:val="00684021"/>
    <w:rsid w:val="00684A84"/>
    <w:rsid w:val="00685C40"/>
    <w:rsid w:val="00686020"/>
    <w:rsid w:val="00686B48"/>
    <w:rsid w:val="00686BB2"/>
    <w:rsid w:val="00686EC3"/>
    <w:rsid w:val="006871C3"/>
    <w:rsid w:val="00690227"/>
    <w:rsid w:val="0069047C"/>
    <w:rsid w:val="00690737"/>
    <w:rsid w:val="00690ADC"/>
    <w:rsid w:val="00692B2F"/>
    <w:rsid w:val="00693101"/>
    <w:rsid w:val="00693118"/>
    <w:rsid w:val="0069574E"/>
    <w:rsid w:val="00696BB3"/>
    <w:rsid w:val="00696C02"/>
    <w:rsid w:val="006978AD"/>
    <w:rsid w:val="006A012D"/>
    <w:rsid w:val="006A0AA1"/>
    <w:rsid w:val="006A1060"/>
    <w:rsid w:val="006A172F"/>
    <w:rsid w:val="006A28DD"/>
    <w:rsid w:val="006A3254"/>
    <w:rsid w:val="006A471F"/>
    <w:rsid w:val="006A5C66"/>
    <w:rsid w:val="006A6C2F"/>
    <w:rsid w:val="006A7AF6"/>
    <w:rsid w:val="006A7D4F"/>
    <w:rsid w:val="006B0047"/>
    <w:rsid w:val="006B0155"/>
    <w:rsid w:val="006B0BE8"/>
    <w:rsid w:val="006B15C7"/>
    <w:rsid w:val="006B2F77"/>
    <w:rsid w:val="006B39F9"/>
    <w:rsid w:val="006B3BC8"/>
    <w:rsid w:val="006B5943"/>
    <w:rsid w:val="006B5A04"/>
    <w:rsid w:val="006B5C5D"/>
    <w:rsid w:val="006C1BFB"/>
    <w:rsid w:val="006C1E60"/>
    <w:rsid w:val="006C375E"/>
    <w:rsid w:val="006C5907"/>
    <w:rsid w:val="006C6107"/>
    <w:rsid w:val="006C76EF"/>
    <w:rsid w:val="006D0F19"/>
    <w:rsid w:val="006D1848"/>
    <w:rsid w:val="006D2CA4"/>
    <w:rsid w:val="006D2E00"/>
    <w:rsid w:val="006D3254"/>
    <w:rsid w:val="006D370D"/>
    <w:rsid w:val="006D5976"/>
    <w:rsid w:val="006D5DF6"/>
    <w:rsid w:val="006E0ADB"/>
    <w:rsid w:val="006E293D"/>
    <w:rsid w:val="006E48E2"/>
    <w:rsid w:val="006E4CE9"/>
    <w:rsid w:val="006E6385"/>
    <w:rsid w:val="006E7E34"/>
    <w:rsid w:val="006F044D"/>
    <w:rsid w:val="006F0540"/>
    <w:rsid w:val="006F11FA"/>
    <w:rsid w:val="006F23C6"/>
    <w:rsid w:val="006F434C"/>
    <w:rsid w:val="006F4350"/>
    <w:rsid w:val="006F51BB"/>
    <w:rsid w:val="00700002"/>
    <w:rsid w:val="00700271"/>
    <w:rsid w:val="00700B1A"/>
    <w:rsid w:val="00702367"/>
    <w:rsid w:val="007026C7"/>
    <w:rsid w:val="00703812"/>
    <w:rsid w:val="0070436D"/>
    <w:rsid w:val="007045C7"/>
    <w:rsid w:val="00704E25"/>
    <w:rsid w:val="00704FDE"/>
    <w:rsid w:val="0070667B"/>
    <w:rsid w:val="00706A3F"/>
    <w:rsid w:val="00706BBD"/>
    <w:rsid w:val="00706D9B"/>
    <w:rsid w:val="007077FB"/>
    <w:rsid w:val="00707AFC"/>
    <w:rsid w:val="00707BC4"/>
    <w:rsid w:val="00712420"/>
    <w:rsid w:val="00712CDE"/>
    <w:rsid w:val="007140E7"/>
    <w:rsid w:val="007155A4"/>
    <w:rsid w:val="00716052"/>
    <w:rsid w:val="0072021E"/>
    <w:rsid w:val="007218D7"/>
    <w:rsid w:val="007222B9"/>
    <w:rsid w:val="00722D21"/>
    <w:rsid w:val="00723D78"/>
    <w:rsid w:val="00724684"/>
    <w:rsid w:val="007256EA"/>
    <w:rsid w:val="0072772B"/>
    <w:rsid w:val="0073099F"/>
    <w:rsid w:val="00731211"/>
    <w:rsid w:val="0073199F"/>
    <w:rsid w:val="00736BC4"/>
    <w:rsid w:val="00737BA1"/>
    <w:rsid w:val="00737C73"/>
    <w:rsid w:val="0074342D"/>
    <w:rsid w:val="007449D8"/>
    <w:rsid w:val="00746688"/>
    <w:rsid w:val="00747048"/>
    <w:rsid w:val="00747089"/>
    <w:rsid w:val="00750203"/>
    <w:rsid w:val="0075104A"/>
    <w:rsid w:val="00752A58"/>
    <w:rsid w:val="0075444F"/>
    <w:rsid w:val="00754986"/>
    <w:rsid w:val="007549E0"/>
    <w:rsid w:val="007554BD"/>
    <w:rsid w:val="007559EA"/>
    <w:rsid w:val="0076156D"/>
    <w:rsid w:val="00761803"/>
    <w:rsid w:val="00762BC7"/>
    <w:rsid w:val="00762CB1"/>
    <w:rsid w:val="0076449C"/>
    <w:rsid w:val="00765098"/>
    <w:rsid w:val="00765787"/>
    <w:rsid w:val="00766316"/>
    <w:rsid w:val="00767843"/>
    <w:rsid w:val="007679EF"/>
    <w:rsid w:val="00767B4A"/>
    <w:rsid w:val="00770C5F"/>
    <w:rsid w:val="00772D92"/>
    <w:rsid w:val="00774627"/>
    <w:rsid w:val="007766A2"/>
    <w:rsid w:val="0078007E"/>
    <w:rsid w:val="007801D5"/>
    <w:rsid w:val="00780CFB"/>
    <w:rsid w:val="00781006"/>
    <w:rsid w:val="00781734"/>
    <w:rsid w:val="00782679"/>
    <w:rsid w:val="00782BC3"/>
    <w:rsid w:val="00784B26"/>
    <w:rsid w:val="00784DEE"/>
    <w:rsid w:val="0078545F"/>
    <w:rsid w:val="00785DCA"/>
    <w:rsid w:val="0078782A"/>
    <w:rsid w:val="00787D64"/>
    <w:rsid w:val="007920B4"/>
    <w:rsid w:val="0079277C"/>
    <w:rsid w:val="00792A1A"/>
    <w:rsid w:val="00792E87"/>
    <w:rsid w:val="007940B0"/>
    <w:rsid w:val="007A09E2"/>
    <w:rsid w:val="007A15F2"/>
    <w:rsid w:val="007A2A89"/>
    <w:rsid w:val="007A2D13"/>
    <w:rsid w:val="007A40FB"/>
    <w:rsid w:val="007A432B"/>
    <w:rsid w:val="007A46EB"/>
    <w:rsid w:val="007A5FD6"/>
    <w:rsid w:val="007A69AE"/>
    <w:rsid w:val="007A730A"/>
    <w:rsid w:val="007B0EAD"/>
    <w:rsid w:val="007B21B5"/>
    <w:rsid w:val="007B3191"/>
    <w:rsid w:val="007B3508"/>
    <w:rsid w:val="007B3DE9"/>
    <w:rsid w:val="007B44BD"/>
    <w:rsid w:val="007B5397"/>
    <w:rsid w:val="007B70A5"/>
    <w:rsid w:val="007C0BC2"/>
    <w:rsid w:val="007C13D6"/>
    <w:rsid w:val="007C1565"/>
    <w:rsid w:val="007C3595"/>
    <w:rsid w:val="007C3BD4"/>
    <w:rsid w:val="007C6FC5"/>
    <w:rsid w:val="007C71D1"/>
    <w:rsid w:val="007C7ACF"/>
    <w:rsid w:val="007D371B"/>
    <w:rsid w:val="007D380A"/>
    <w:rsid w:val="007D46A6"/>
    <w:rsid w:val="007D5990"/>
    <w:rsid w:val="007E3356"/>
    <w:rsid w:val="007E3EBA"/>
    <w:rsid w:val="007E433D"/>
    <w:rsid w:val="007E5A78"/>
    <w:rsid w:val="007E675D"/>
    <w:rsid w:val="007E6CD3"/>
    <w:rsid w:val="007E7C99"/>
    <w:rsid w:val="007F0465"/>
    <w:rsid w:val="007F08AA"/>
    <w:rsid w:val="007F0F21"/>
    <w:rsid w:val="007F294A"/>
    <w:rsid w:val="007F4B39"/>
    <w:rsid w:val="007F4E11"/>
    <w:rsid w:val="007F62CE"/>
    <w:rsid w:val="007F71B0"/>
    <w:rsid w:val="007F7635"/>
    <w:rsid w:val="00801CA7"/>
    <w:rsid w:val="00805B70"/>
    <w:rsid w:val="00805EAE"/>
    <w:rsid w:val="008065E9"/>
    <w:rsid w:val="0081030E"/>
    <w:rsid w:val="00810C82"/>
    <w:rsid w:val="00811165"/>
    <w:rsid w:val="008119A4"/>
    <w:rsid w:val="00811D6D"/>
    <w:rsid w:val="008121AC"/>
    <w:rsid w:val="00813566"/>
    <w:rsid w:val="00813E12"/>
    <w:rsid w:val="00815AC6"/>
    <w:rsid w:val="00815AEA"/>
    <w:rsid w:val="00816398"/>
    <w:rsid w:val="00816745"/>
    <w:rsid w:val="00817A7D"/>
    <w:rsid w:val="00820250"/>
    <w:rsid w:val="008208FA"/>
    <w:rsid w:val="008211AF"/>
    <w:rsid w:val="00821952"/>
    <w:rsid w:val="008244E8"/>
    <w:rsid w:val="0082473F"/>
    <w:rsid w:val="00824B7B"/>
    <w:rsid w:val="008264F2"/>
    <w:rsid w:val="008276A5"/>
    <w:rsid w:val="00827AF2"/>
    <w:rsid w:val="0083046F"/>
    <w:rsid w:val="0083133C"/>
    <w:rsid w:val="00834CBE"/>
    <w:rsid w:val="0083526B"/>
    <w:rsid w:val="008358AD"/>
    <w:rsid w:val="00840A87"/>
    <w:rsid w:val="00840C59"/>
    <w:rsid w:val="00841951"/>
    <w:rsid w:val="008424A3"/>
    <w:rsid w:val="00842BE4"/>
    <w:rsid w:val="00843D65"/>
    <w:rsid w:val="00845AA0"/>
    <w:rsid w:val="008467AD"/>
    <w:rsid w:val="00846CDB"/>
    <w:rsid w:val="00850157"/>
    <w:rsid w:val="00850870"/>
    <w:rsid w:val="00851A74"/>
    <w:rsid w:val="00851FD5"/>
    <w:rsid w:val="008520C6"/>
    <w:rsid w:val="00852713"/>
    <w:rsid w:val="00852AE2"/>
    <w:rsid w:val="00853D36"/>
    <w:rsid w:val="00854DD1"/>
    <w:rsid w:val="0085632B"/>
    <w:rsid w:val="00857794"/>
    <w:rsid w:val="00860A7C"/>
    <w:rsid w:val="00861C21"/>
    <w:rsid w:val="008633A0"/>
    <w:rsid w:val="00864286"/>
    <w:rsid w:val="0086499D"/>
    <w:rsid w:val="008670D7"/>
    <w:rsid w:val="00867A19"/>
    <w:rsid w:val="008716AD"/>
    <w:rsid w:val="00872FA7"/>
    <w:rsid w:val="0087415E"/>
    <w:rsid w:val="0087616D"/>
    <w:rsid w:val="00876EA8"/>
    <w:rsid w:val="008773FB"/>
    <w:rsid w:val="008801A8"/>
    <w:rsid w:val="00880D3F"/>
    <w:rsid w:val="00882516"/>
    <w:rsid w:val="008830E3"/>
    <w:rsid w:val="00884538"/>
    <w:rsid w:val="008861CF"/>
    <w:rsid w:val="00886773"/>
    <w:rsid w:val="008868C5"/>
    <w:rsid w:val="008911D9"/>
    <w:rsid w:val="008931C7"/>
    <w:rsid w:val="008938AF"/>
    <w:rsid w:val="00893CDF"/>
    <w:rsid w:val="0089476E"/>
    <w:rsid w:val="00895B61"/>
    <w:rsid w:val="00895EA0"/>
    <w:rsid w:val="00896D83"/>
    <w:rsid w:val="008975D3"/>
    <w:rsid w:val="008A05EA"/>
    <w:rsid w:val="008A10F2"/>
    <w:rsid w:val="008A29FE"/>
    <w:rsid w:val="008A2A1E"/>
    <w:rsid w:val="008A2F05"/>
    <w:rsid w:val="008A49E4"/>
    <w:rsid w:val="008A4A7C"/>
    <w:rsid w:val="008A5345"/>
    <w:rsid w:val="008A7007"/>
    <w:rsid w:val="008A7316"/>
    <w:rsid w:val="008A7926"/>
    <w:rsid w:val="008B10E9"/>
    <w:rsid w:val="008B178A"/>
    <w:rsid w:val="008B3207"/>
    <w:rsid w:val="008B3670"/>
    <w:rsid w:val="008B6BD2"/>
    <w:rsid w:val="008B7D9F"/>
    <w:rsid w:val="008C126E"/>
    <w:rsid w:val="008C21DA"/>
    <w:rsid w:val="008C23F4"/>
    <w:rsid w:val="008C2A51"/>
    <w:rsid w:val="008C2D98"/>
    <w:rsid w:val="008C5C1B"/>
    <w:rsid w:val="008C6F02"/>
    <w:rsid w:val="008C7362"/>
    <w:rsid w:val="008C770C"/>
    <w:rsid w:val="008D0065"/>
    <w:rsid w:val="008D1023"/>
    <w:rsid w:val="008D1EAE"/>
    <w:rsid w:val="008D21BD"/>
    <w:rsid w:val="008D4CF5"/>
    <w:rsid w:val="008D4F97"/>
    <w:rsid w:val="008D4F9D"/>
    <w:rsid w:val="008D6FE8"/>
    <w:rsid w:val="008D7CEB"/>
    <w:rsid w:val="008E0787"/>
    <w:rsid w:val="008E36ED"/>
    <w:rsid w:val="008E3DB0"/>
    <w:rsid w:val="008E3FCC"/>
    <w:rsid w:val="008E4A9F"/>
    <w:rsid w:val="008E561C"/>
    <w:rsid w:val="008E5C97"/>
    <w:rsid w:val="008E5DFA"/>
    <w:rsid w:val="008E5E84"/>
    <w:rsid w:val="008E62D6"/>
    <w:rsid w:val="008E6F98"/>
    <w:rsid w:val="008E7914"/>
    <w:rsid w:val="008E7C34"/>
    <w:rsid w:val="008F0FFB"/>
    <w:rsid w:val="008F1834"/>
    <w:rsid w:val="008F23EA"/>
    <w:rsid w:val="008F39FD"/>
    <w:rsid w:val="008F3D4C"/>
    <w:rsid w:val="008F4605"/>
    <w:rsid w:val="008F5337"/>
    <w:rsid w:val="008F6550"/>
    <w:rsid w:val="008F6702"/>
    <w:rsid w:val="008F71E7"/>
    <w:rsid w:val="008F720B"/>
    <w:rsid w:val="008F75C8"/>
    <w:rsid w:val="008F7CB0"/>
    <w:rsid w:val="00902439"/>
    <w:rsid w:val="0090280B"/>
    <w:rsid w:val="009035D2"/>
    <w:rsid w:val="00903AD8"/>
    <w:rsid w:val="00903D3B"/>
    <w:rsid w:val="009048B6"/>
    <w:rsid w:val="009048D2"/>
    <w:rsid w:val="009064BB"/>
    <w:rsid w:val="0090670E"/>
    <w:rsid w:val="00907631"/>
    <w:rsid w:val="00907887"/>
    <w:rsid w:val="00907F32"/>
    <w:rsid w:val="009111DA"/>
    <w:rsid w:val="00911F44"/>
    <w:rsid w:val="009120A9"/>
    <w:rsid w:val="0091278C"/>
    <w:rsid w:val="00913451"/>
    <w:rsid w:val="009139F9"/>
    <w:rsid w:val="0091432A"/>
    <w:rsid w:val="009158D3"/>
    <w:rsid w:val="00921B84"/>
    <w:rsid w:val="00922936"/>
    <w:rsid w:val="009231AA"/>
    <w:rsid w:val="0092369C"/>
    <w:rsid w:val="00923803"/>
    <w:rsid w:val="00925D22"/>
    <w:rsid w:val="00926534"/>
    <w:rsid w:val="00926A33"/>
    <w:rsid w:val="00926A35"/>
    <w:rsid w:val="00927397"/>
    <w:rsid w:val="00927D04"/>
    <w:rsid w:val="00927E05"/>
    <w:rsid w:val="009306AB"/>
    <w:rsid w:val="00931091"/>
    <w:rsid w:val="00931619"/>
    <w:rsid w:val="00931B72"/>
    <w:rsid w:val="00932C5D"/>
    <w:rsid w:val="0093337F"/>
    <w:rsid w:val="00936ADB"/>
    <w:rsid w:val="009370F2"/>
    <w:rsid w:val="00946B4F"/>
    <w:rsid w:val="00946C17"/>
    <w:rsid w:val="0094779B"/>
    <w:rsid w:val="009479E6"/>
    <w:rsid w:val="00947DFF"/>
    <w:rsid w:val="00947E1A"/>
    <w:rsid w:val="00950BF0"/>
    <w:rsid w:val="009522EA"/>
    <w:rsid w:val="00952655"/>
    <w:rsid w:val="00952790"/>
    <w:rsid w:val="00957F5A"/>
    <w:rsid w:val="00962ED5"/>
    <w:rsid w:val="0096377A"/>
    <w:rsid w:val="00964D7E"/>
    <w:rsid w:val="009650D5"/>
    <w:rsid w:val="0096548A"/>
    <w:rsid w:val="0096628F"/>
    <w:rsid w:val="00966E7D"/>
    <w:rsid w:val="0097029B"/>
    <w:rsid w:val="009706A0"/>
    <w:rsid w:val="00970BAD"/>
    <w:rsid w:val="00971F44"/>
    <w:rsid w:val="00971F72"/>
    <w:rsid w:val="00975A61"/>
    <w:rsid w:val="00976226"/>
    <w:rsid w:val="0097687B"/>
    <w:rsid w:val="00976B3B"/>
    <w:rsid w:val="0097796E"/>
    <w:rsid w:val="0098024E"/>
    <w:rsid w:val="00983F27"/>
    <w:rsid w:val="00984BAD"/>
    <w:rsid w:val="00984DC1"/>
    <w:rsid w:val="00987927"/>
    <w:rsid w:val="0099017E"/>
    <w:rsid w:val="00990D9E"/>
    <w:rsid w:val="00993BA4"/>
    <w:rsid w:val="009943C2"/>
    <w:rsid w:val="00994E07"/>
    <w:rsid w:val="0099528F"/>
    <w:rsid w:val="0099594F"/>
    <w:rsid w:val="009968A3"/>
    <w:rsid w:val="00997E89"/>
    <w:rsid w:val="009A1741"/>
    <w:rsid w:val="009A2FF4"/>
    <w:rsid w:val="009A3BB4"/>
    <w:rsid w:val="009A3DC6"/>
    <w:rsid w:val="009A46E7"/>
    <w:rsid w:val="009A4AA7"/>
    <w:rsid w:val="009A5011"/>
    <w:rsid w:val="009A5824"/>
    <w:rsid w:val="009A5D1B"/>
    <w:rsid w:val="009A68EF"/>
    <w:rsid w:val="009A774E"/>
    <w:rsid w:val="009B014B"/>
    <w:rsid w:val="009B0E64"/>
    <w:rsid w:val="009B18F0"/>
    <w:rsid w:val="009B1943"/>
    <w:rsid w:val="009B1B9E"/>
    <w:rsid w:val="009B2F56"/>
    <w:rsid w:val="009B37C8"/>
    <w:rsid w:val="009B3B11"/>
    <w:rsid w:val="009B4F44"/>
    <w:rsid w:val="009B54A0"/>
    <w:rsid w:val="009B5D78"/>
    <w:rsid w:val="009B6A0C"/>
    <w:rsid w:val="009B74AF"/>
    <w:rsid w:val="009C0017"/>
    <w:rsid w:val="009C0D8F"/>
    <w:rsid w:val="009C35D2"/>
    <w:rsid w:val="009C3E4A"/>
    <w:rsid w:val="009C5D4F"/>
    <w:rsid w:val="009D07F1"/>
    <w:rsid w:val="009D0CCF"/>
    <w:rsid w:val="009D121A"/>
    <w:rsid w:val="009D163F"/>
    <w:rsid w:val="009D23AB"/>
    <w:rsid w:val="009D3967"/>
    <w:rsid w:val="009D3C16"/>
    <w:rsid w:val="009D4349"/>
    <w:rsid w:val="009D4460"/>
    <w:rsid w:val="009D5AA9"/>
    <w:rsid w:val="009D75FC"/>
    <w:rsid w:val="009D7654"/>
    <w:rsid w:val="009E12D6"/>
    <w:rsid w:val="009E1A46"/>
    <w:rsid w:val="009E1E96"/>
    <w:rsid w:val="009E299F"/>
    <w:rsid w:val="009E3569"/>
    <w:rsid w:val="009E476A"/>
    <w:rsid w:val="009E4DED"/>
    <w:rsid w:val="009E647D"/>
    <w:rsid w:val="009F06C3"/>
    <w:rsid w:val="009F19FB"/>
    <w:rsid w:val="009F1CF5"/>
    <w:rsid w:val="009F2089"/>
    <w:rsid w:val="009F52FA"/>
    <w:rsid w:val="009F60EC"/>
    <w:rsid w:val="009F6A80"/>
    <w:rsid w:val="009F6C85"/>
    <w:rsid w:val="009F7095"/>
    <w:rsid w:val="009F74D7"/>
    <w:rsid w:val="00A001BD"/>
    <w:rsid w:val="00A01490"/>
    <w:rsid w:val="00A01C7C"/>
    <w:rsid w:val="00A02238"/>
    <w:rsid w:val="00A02803"/>
    <w:rsid w:val="00A02BDC"/>
    <w:rsid w:val="00A02CAD"/>
    <w:rsid w:val="00A0309A"/>
    <w:rsid w:val="00A03DC7"/>
    <w:rsid w:val="00A04940"/>
    <w:rsid w:val="00A05B39"/>
    <w:rsid w:val="00A05FC1"/>
    <w:rsid w:val="00A10A91"/>
    <w:rsid w:val="00A113AE"/>
    <w:rsid w:val="00A117E9"/>
    <w:rsid w:val="00A1265C"/>
    <w:rsid w:val="00A12E69"/>
    <w:rsid w:val="00A1407D"/>
    <w:rsid w:val="00A14364"/>
    <w:rsid w:val="00A15261"/>
    <w:rsid w:val="00A1591E"/>
    <w:rsid w:val="00A17FD5"/>
    <w:rsid w:val="00A206BC"/>
    <w:rsid w:val="00A2110E"/>
    <w:rsid w:val="00A2197F"/>
    <w:rsid w:val="00A21F17"/>
    <w:rsid w:val="00A21F27"/>
    <w:rsid w:val="00A222F1"/>
    <w:rsid w:val="00A22559"/>
    <w:rsid w:val="00A23439"/>
    <w:rsid w:val="00A23763"/>
    <w:rsid w:val="00A23CFC"/>
    <w:rsid w:val="00A24878"/>
    <w:rsid w:val="00A250FE"/>
    <w:rsid w:val="00A3012D"/>
    <w:rsid w:val="00A315E6"/>
    <w:rsid w:val="00A31D68"/>
    <w:rsid w:val="00A3296D"/>
    <w:rsid w:val="00A32979"/>
    <w:rsid w:val="00A33F24"/>
    <w:rsid w:val="00A3462C"/>
    <w:rsid w:val="00A34BB4"/>
    <w:rsid w:val="00A34D8C"/>
    <w:rsid w:val="00A35077"/>
    <w:rsid w:val="00A356F7"/>
    <w:rsid w:val="00A363B7"/>
    <w:rsid w:val="00A365CE"/>
    <w:rsid w:val="00A36B0E"/>
    <w:rsid w:val="00A37E71"/>
    <w:rsid w:val="00A43D67"/>
    <w:rsid w:val="00A44C8E"/>
    <w:rsid w:val="00A4628F"/>
    <w:rsid w:val="00A46D8D"/>
    <w:rsid w:val="00A50B04"/>
    <w:rsid w:val="00A526DC"/>
    <w:rsid w:val="00A53FCD"/>
    <w:rsid w:val="00A57890"/>
    <w:rsid w:val="00A61EF2"/>
    <w:rsid w:val="00A62147"/>
    <w:rsid w:val="00A624DC"/>
    <w:rsid w:val="00A62627"/>
    <w:rsid w:val="00A63666"/>
    <w:rsid w:val="00A63EB4"/>
    <w:rsid w:val="00A64D83"/>
    <w:rsid w:val="00A656E9"/>
    <w:rsid w:val="00A66589"/>
    <w:rsid w:val="00A70715"/>
    <w:rsid w:val="00A715DE"/>
    <w:rsid w:val="00A71D49"/>
    <w:rsid w:val="00A73CE3"/>
    <w:rsid w:val="00A746EA"/>
    <w:rsid w:val="00A75991"/>
    <w:rsid w:val="00A76C44"/>
    <w:rsid w:val="00A814D3"/>
    <w:rsid w:val="00A81DD4"/>
    <w:rsid w:val="00A84392"/>
    <w:rsid w:val="00A8465C"/>
    <w:rsid w:val="00A866D0"/>
    <w:rsid w:val="00A87044"/>
    <w:rsid w:val="00A8715F"/>
    <w:rsid w:val="00A9131E"/>
    <w:rsid w:val="00A92ED5"/>
    <w:rsid w:val="00A930AE"/>
    <w:rsid w:val="00A930E4"/>
    <w:rsid w:val="00A9314C"/>
    <w:rsid w:val="00A93343"/>
    <w:rsid w:val="00A93D3A"/>
    <w:rsid w:val="00A93EB7"/>
    <w:rsid w:val="00A941EA"/>
    <w:rsid w:val="00A94202"/>
    <w:rsid w:val="00A947A1"/>
    <w:rsid w:val="00A94886"/>
    <w:rsid w:val="00A94BB3"/>
    <w:rsid w:val="00A94E2E"/>
    <w:rsid w:val="00A96AB1"/>
    <w:rsid w:val="00A973A9"/>
    <w:rsid w:val="00AA033C"/>
    <w:rsid w:val="00AA043A"/>
    <w:rsid w:val="00AA0EDD"/>
    <w:rsid w:val="00AA2F5A"/>
    <w:rsid w:val="00AA40EF"/>
    <w:rsid w:val="00AA5F06"/>
    <w:rsid w:val="00AB010A"/>
    <w:rsid w:val="00AB059A"/>
    <w:rsid w:val="00AB15D1"/>
    <w:rsid w:val="00AB17DF"/>
    <w:rsid w:val="00AB40FB"/>
    <w:rsid w:val="00AB5537"/>
    <w:rsid w:val="00AB762E"/>
    <w:rsid w:val="00AC00D0"/>
    <w:rsid w:val="00AC11A9"/>
    <w:rsid w:val="00AC1A4B"/>
    <w:rsid w:val="00AC3018"/>
    <w:rsid w:val="00AC4671"/>
    <w:rsid w:val="00AC5A5B"/>
    <w:rsid w:val="00AC5D04"/>
    <w:rsid w:val="00AC62A8"/>
    <w:rsid w:val="00AC70A5"/>
    <w:rsid w:val="00AC7E1D"/>
    <w:rsid w:val="00AD063D"/>
    <w:rsid w:val="00AD1292"/>
    <w:rsid w:val="00AD16B5"/>
    <w:rsid w:val="00AD1DA0"/>
    <w:rsid w:val="00AD32F8"/>
    <w:rsid w:val="00AD3358"/>
    <w:rsid w:val="00AD455C"/>
    <w:rsid w:val="00AD5EAA"/>
    <w:rsid w:val="00AD60AF"/>
    <w:rsid w:val="00AE2126"/>
    <w:rsid w:val="00AE28AB"/>
    <w:rsid w:val="00AE59BE"/>
    <w:rsid w:val="00AE7213"/>
    <w:rsid w:val="00AF0A2A"/>
    <w:rsid w:val="00AF0EF3"/>
    <w:rsid w:val="00AF1983"/>
    <w:rsid w:val="00AF2EFF"/>
    <w:rsid w:val="00AF50AB"/>
    <w:rsid w:val="00AF5117"/>
    <w:rsid w:val="00AF6135"/>
    <w:rsid w:val="00AF624D"/>
    <w:rsid w:val="00AF6E99"/>
    <w:rsid w:val="00AF7FAC"/>
    <w:rsid w:val="00B000F4"/>
    <w:rsid w:val="00B004E3"/>
    <w:rsid w:val="00B00B9D"/>
    <w:rsid w:val="00B00C25"/>
    <w:rsid w:val="00B02133"/>
    <w:rsid w:val="00B02B81"/>
    <w:rsid w:val="00B03C7A"/>
    <w:rsid w:val="00B0466A"/>
    <w:rsid w:val="00B10F79"/>
    <w:rsid w:val="00B118AC"/>
    <w:rsid w:val="00B126F9"/>
    <w:rsid w:val="00B13416"/>
    <w:rsid w:val="00B136B9"/>
    <w:rsid w:val="00B139CF"/>
    <w:rsid w:val="00B13A51"/>
    <w:rsid w:val="00B15F2A"/>
    <w:rsid w:val="00B17EF7"/>
    <w:rsid w:val="00B214C1"/>
    <w:rsid w:val="00B21827"/>
    <w:rsid w:val="00B21B3B"/>
    <w:rsid w:val="00B21F67"/>
    <w:rsid w:val="00B225EC"/>
    <w:rsid w:val="00B24F43"/>
    <w:rsid w:val="00B25CB4"/>
    <w:rsid w:val="00B25D46"/>
    <w:rsid w:val="00B25D55"/>
    <w:rsid w:val="00B26C6C"/>
    <w:rsid w:val="00B26F33"/>
    <w:rsid w:val="00B27223"/>
    <w:rsid w:val="00B27369"/>
    <w:rsid w:val="00B27594"/>
    <w:rsid w:val="00B27880"/>
    <w:rsid w:val="00B30A77"/>
    <w:rsid w:val="00B31188"/>
    <w:rsid w:val="00B313E1"/>
    <w:rsid w:val="00B326AA"/>
    <w:rsid w:val="00B32A15"/>
    <w:rsid w:val="00B32E1E"/>
    <w:rsid w:val="00B3357D"/>
    <w:rsid w:val="00B3476D"/>
    <w:rsid w:val="00B34D0C"/>
    <w:rsid w:val="00B355FC"/>
    <w:rsid w:val="00B362A2"/>
    <w:rsid w:val="00B36327"/>
    <w:rsid w:val="00B40571"/>
    <w:rsid w:val="00B43248"/>
    <w:rsid w:val="00B4380F"/>
    <w:rsid w:val="00B44996"/>
    <w:rsid w:val="00B455ED"/>
    <w:rsid w:val="00B46592"/>
    <w:rsid w:val="00B47841"/>
    <w:rsid w:val="00B47E82"/>
    <w:rsid w:val="00B52450"/>
    <w:rsid w:val="00B5321E"/>
    <w:rsid w:val="00B54460"/>
    <w:rsid w:val="00B55D88"/>
    <w:rsid w:val="00B567E0"/>
    <w:rsid w:val="00B57706"/>
    <w:rsid w:val="00B608FE"/>
    <w:rsid w:val="00B60B6A"/>
    <w:rsid w:val="00B61C39"/>
    <w:rsid w:val="00B61EF5"/>
    <w:rsid w:val="00B623D9"/>
    <w:rsid w:val="00B62D9B"/>
    <w:rsid w:val="00B63466"/>
    <w:rsid w:val="00B66B4B"/>
    <w:rsid w:val="00B67544"/>
    <w:rsid w:val="00B716F3"/>
    <w:rsid w:val="00B7380F"/>
    <w:rsid w:val="00B74A6C"/>
    <w:rsid w:val="00B74CF8"/>
    <w:rsid w:val="00B776F2"/>
    <w:rsid w:val="00B80990"/>
    <w:rsid w:val="00B812F0"/>
    <w:rsid w:val="00B823C8"/>
    <w:rsid w:val="00B827A2"/>
    <w:rsid w:val="00B82AD9"/>
    <w:rsid w:val="00B844B6"/>
    <w:rsid w:val="00B85561"/>
    <w:rsid w:val="00B86603"/>
    <w:rsid w:val="00B87D21"/>
    <w:rsid w:val="00B92115"/>
    <w:rsid w:val="00B923A1"/>
    <w:rsid w:val="00B938A6"/>
    <w:rsid w:val="00B94E6A"/>
    <w:rsid w:val="00BA062E"/>
    <w:rsid w:val="00BA08F3"/>
    <w:rsid w:val="00BA1815"/>
    <w:rsid w:val="00BA235A"/>
    <w:rsid w:val="00BA5738"/>
    <w:rsid w:val="00BB055A"/>
    <w:rsid w:val="00BB0E0D"/>
    <w:rsid w:val="00BB3203"/>
    <w:rsid w:val="00BB33E5"/>
    <w:rsid w:val="00BB3A66"/>
    <w:rsid w:val="00BB3F36"/>
    <w:rsid w:val="00BB3FD3"/>
    <w:rsid w:val="00BB42E0"/>
    <w:rsid w:val="00BB4AC0"/>
    <w:rsid w:val="00BB7A3B"/>
    <w:rsid w:val="00BC0431"/>
    <w:rsid w:val="00BC1922"/>
    <w:rsid w:val="00BC1E1C"/>
    <w:rsid w:val="00BC224D"/>
    <w:rsid w:val="00BC3715"/>
    <w:rsid w:val="00BC50F3"/>
    <w:rsid w:val="00BC6570"/>
    <w:rsid w:val="00BC686E"/>
    <w:rsid w:val="00BC7C09"/>
    <w:rsid w:val="00BD0A32"/>
    <w:rsid w:val="00BD0F2A"/>
    <w:rsid w:val="00BD643A"/>
    <w:rsid w:val="00BD70DC"/>
    <w:rsid w:val="00BD7775"/>
    <w:rsid w:val="00BE057B"/>
    <w:rsid w:val="00BE1741"/>
    <w:rsid w:val="00BE1B69"/>
    <w:rsid w:val="00BE1E27"/>
    <w:rsid w:val="00BE2115"/>
    <w:rsid w:val="00BE22F5"/>
    <w:rsid w:val="00BE63C5"/>
    <w:rsid w:val="00BE65E9"/>
    <w:rsid w:val="00BE6AE7"/>
    <w:rsid w:val="00BE766F"/>
    <w:rsid w:val="00BE77A3"/>
    <w:rsid w:val="00BF00C6"/>
    <w:rsid w:val="00BF05B6"/>
    <w:rsid w:val="00BF3666"/>
    <w:rsid w:val="00BF3894"/>
    <w:rsid w:val="00BF4869"/>
    <w:rsid w:val="00BF4A03"/>
    <w:rsid w:val="00BF708C"/>
    <w:rsid w:val="00BF73A7"/>
    <w:rsid w:val="00BF7523"/>
    <w:rsid w:val="00BF75BF"/>
    <w:rsid w:val="00BF7627"/>
    <w:rsid w:val="00BF798F"/>
    <w:rsid w:val="00BF7B7C"/>
    <w:rsid w:val="00C00F4E"/>
    <w:rsid w:val="00C023B7"/>
    <w:rsid w:val="00C02B87"/>
    <w:rsid w:val="00C02DB0"/>
    <w:rsid w:val="00C02F30"/>
    <w:rsid w:val="00C03AA2"/>
    <w:rsid w:val="00C03AD5"/>
    <w:rsid w:val="00C04062"/>
    <w:rsid w:val="00C05EA7"/>
    <w:rsid w:val="00C06164"/>
    <w:rsid w:val="00C06569"/>
    <w:rsid w:val="00C10A1B"/>
    <w:rsid w:val="00C10D20"/>
    <w:rsid w:val="00C12543"/>
    <w:rsid w:val="00C12950"/>
    <w:rsid w:val="00C13727"/>
    <w:rsid w:val="00C14B65"/>
    <w:rsid w:val="00C16497"/>
    <w:rsid w:val="00C16F39"/>
    <w:rsid w:val="00C170F1"/>
    <w:rsid w:val="00C171F7"/>
    <w:rsid w:val="00C20128"/>
    <w:rsid w:val="00C21101"/>
    <w:rsid w:val="00C211E2"/>
    <w:rsid w:val="00C2588F"/>
    <w:rsid w:val="00C258B2"/>
    <w:rsid w:val="00C26833"/>
    <w:rsid w:val="00C26897"/>
    <w:rsid w:val="00C268DD"/>
    <w:rsid w:val="00C26EEB"/>
    <w:rsid w:val="00C2703B"/>
    <w:rsid w:val="00C2796B"/>
    <w:rsid w:val="00C329BF"/>
    <w:rsid w:val="00C3341B"/>
    <w:rsid w:val="00C35390"/>
    <w:rsid w:val="00C35CE4"/>
    <w:rsid w:val="00C361EA"/>
    <w:rsid w:val="00C37EE7"/>
    <w:rsid w:val="00C409C4"/>
    <w:rsid w:val="00C40DC6"/>
    <w:rsid w:val="00C44164"/>
    <w:rsid w:val="00C450AA"/>
    <w:rsid w:val="00C45947"/>
    <w:rsid w:val="00C46C54"/>
    <w:rsid w:val="00C50F54"/>
    <w:rsid w:val="00C516D1"/>
    <w:rsid w:val="00C52AAA"/>
    <w:rsid w:val="00C53453"/>
    <w:rsid w:val="00C53F69"/>
    <w:rsid w:val="00C557EA"/>
    <w:rsid w:val="00C5601E"/>
    <w:rsid w:val="00C561D2"/>
    <w:rsid w:val="00C56DCD"/>
    <w:rsid w:val="00C56DF5"/>
    <w:rsid w:val="00C56EEA"/>
    <w:rsid w:val="00C60807"/>
    <w:rsid w:val="00C60D75"/>
    <w:rsid w:val="00C60FBD"/>
    <w:rsid w:val="00C639DA"/>
    <w:rsid w:val="00C65154"/>
    <w:rsid w:val="00C711A8"/>
    <w:rsid w:val="00C7409C"/>
    <w:rsid w:val="00C76684"/>
    <w:rsid w:val="00C7690C"/>
    <w:rsid w:val="00C772E5"/>
    <w:rsid w:val="00C826B3"/>
    <w:rsid w:val="00C836CF"/>
    <w:rsid w:val="00C83A00"/>
    <w:rsid w:val="00C8477C"/>
    <w:rsid w:val="00C85851"/>
    <w:rsid w:val="00C86CEC"/>
    <w:rsid w:val="00C87962"/>
    <w:rsid w:val="00C9040E"/>
    <w:rsid w:val="00C907FB"/>
    <w:rsid w:val="00C90A8B"/>
    <w:rsid w:val="00C92A3E"/>
    <w:rsid w:val="00C95A4C"/>
    <w:rsid w:val="00C96048"/>
    <w:rsid w:val="00C96D0A"/>
    <w:rsid w:val="00C96EC9"/>
    <w:rsid w:val="00C96FC8"/>
    <w:rsid w:val="00CA04DE"/>
    <w:rsid w:val="00CA14EC"/>
    <w:rsid w:val="00CA262D"/>
    <w:rsid w:val="00CA392E"/>
    <w:rsid w:val="00CA3944"/>
    <w:rsid w:val="00CA458A"/>
    <w:rsid w:val="00CA7EE2"/>
    <w:rsid w:val="00CB03E5"/>
    <w:rsid w:val="00CB157C"/>
    <w:rsid w:val="00CB29B2"/>
    <w:rsid w:val="00CB2C54"/>
    <w:rsid w:val="00CB4695"/>
    <w:rsid w:val="00CB46C8"/>
    <w:rsid w:val="00CB4836"/>
    <w:rsid w:val="00CB6886"/>
    <w:rsid w:val="00CB6BB8"/>
    <w:rsid w:val="00CC1653"/>
    <w:rsid w:val="00CC1AE7"/>
    <w:rsid w:val="00CC1EF3"/>
    <w:rsid w:val="00CC4729"/>
    <w:rsid w:val="00CC4CDA"/>
    <w:rsid w:val="00CC4DFA"/>
    <w:rsid w:val="00CC4E94"/>
    <w:rsid w:val="00CC4F5A"/>
    <w:rsid w:val="00CC59B3"/>
    <w:rsid w:val="00CC674D"/>
    <w:rsid w:val="00CC6A96"/>
    <w:rsid w:val="00CC702D"/>
    <w:rsid w:val="00CD05E5"/>
    <w:rsid w:val="00CD2DE7"/>
    <w:rsid w:val="00CD5A7C"/>
    <w:rsid w:val="00CD5CD9"/>
    <w:rsid w:val="00CD641E"/>
    <w:rsid w:val="00CD675B"/>
    <w:rsid w:val="00CD6C25"/>
    <w:rsid w:val="00CD7059"/>
    <w:rsid w:val="00CE044E"/>
    <w:rsid w:val="00CE123C"/>
    <w:rsid w:val="00CE17AA"/>
    <w:rsid w:val="00CE18A1"/>
    <w:rsid w:val="00CE3F41"/>
    <w:rsid w:val="00CE416E"/>
    <w:rsid w:val="00CE68C3"/>
    <w:rsid w:val="00CE6A8C"/>
    <w:rsid w:val="00CE7653"/>
    <w:rsid w:val="00CF01A2"/>
    <w:rsid w:val="00CF28CB"/>
    <w:rsid w:val="00CF2BA5"/>
    <w:rsid w:val="00CF32ED"/>
    <w:rsid w:val="00CF363B"/>
    <w:rsid w:val="00CF3A98"/>
    <w:rsid w:val="00CF52DF"/>
    <w:rsid w:val="00CF530F"/>
    <w:rsid w:val="00CF622F"/>
    <w:rsid w:val="00CF7087"/>
    <w:rsid w:val="00CF766A"/>
    <w:rsid w:val="00CF76F1"/>
    <w:rsid w:val="00CF7930"/>
    <w:rsid w:val="00CF7C81"/>
    <w:rsid w:val="00D00BD9"/>
    <w:rsid w:val="00D01BAC"/>
    <w:rsid w:val="00D02E91"/>
    <w:rsid w:val="00D03727"/>
    <w:rsid w:val="00D03990"/>
    <w:rsid w:val="00D07BA1"/>
    <w:rsid w:val="00D07CFA"/>
    <w:rsid w:val="00D11BC9"/>
    <w:rsid w:val="00D12F79"/>
    <w:rsid w:val="00D138D9"/>
    <w:rsid w:val="00D13F49"/>
    <w:rsid w:val="00D14339"/>
    <w:rsid w:val="00D148DB"/>
    <w:rsid w:val="00D14EA2"/>
    <w:rsid w:val="00D156CA"/>
    <w:rsid w:val="00D15E60"/>
    <w:rsid w:val="00D217E3"/>
    <w:rsid w:val="00D2366A"/>
    <w:rsid w:val="00D23995"/>
    <w:rsid w:val="00D23B04"/>
    <w:rsid w:val="00D24755"/>
    <w:rsid w:val="00D24EA2"/>
    <w:rsid w:val="00D266BC"/>
    <w:rsid w:val="00D30229"/>
    <w:rsid w:val="00D30A08"/>
    <w:rsid w:val="00D33097"/>
    <w:rsid w:val="00D338B1"/>
    <w:rsid w:val="00D33DF2"/>
    <w:rsid w:val="00D35C75"/>
    <w:rsid w:val="00D363B3"/>
    <w:rsid w:val="00D366DB"/>
    <w:rsid w:val="00D41061"/>
    <w:rsid w:val="00D41F80"/>
    <w:rsid w:val="00D420C4"/>
    <w:rsid w:val="00D42411"/>
    <w:rsid w:val="00D42810"/>
    <w:rsid w:val="00D443A2"/>
    <w:rsid w:val="00D45F6A"/>
    <w:rsid w:val="00D47575"/>
    <w:rsid w:val="00D4774C"/>
    <w:rsid w:val="00D47C2A"/>
    <w:rsid w:val="00D47E02"/>
    <w:rsid w:val="00D51825"/>
    <w:rsid w:val="00D51F9E"/>
    <w:rsid w:val="00D52CCE"/>
    <w:rsid w:val="00D53EA6"/>
    <w:rsid w:val="00D53F90"/>
    <w:rsid w:val="00D54CF9"/>
    <w:rsid w:val="00D559A4"/>
    <w:rsid w:val="00D55BAA"/>
    <w:rsid w:val="00D56F7F"/>
    <w:rsid w:val="00D57A08"/>
    <w:rsid w:val="00D608E9"/>
    <w:rsid w:val="00D609B5"/>
    <w:rsid w:val="00D62156"/>
    <w:rsid w:val="00D62371"/>
    <w:rsid w:val="00D62B55"/>
    <w:rsid w:val="00D63DA8"/>
    <w:rsid w:val="00D64242"/>
    <w:rsid w:val="00D647BF"/>
    <w:rsid w:val="00D64903"/>
    <w:rsid w:val="00D66005"/>
    <w:rsid w:val="00D7100C"/>
    <w:rsid w:val="00D72B66"/>
    <w:rsid w:val="00D73BBA"/>
    <w:rsid w:val="00D76A0A"/>
    <w:rsid w:val="00D76D9D"/>
    <w:rsid w:val="00D77756"/>
    <w:rsid w:val="00D77CE0"/>
    <w:rsid w:val="00D77E9E"/>
    <w:rsid w:val="00D82AD1"/>
    <w:rsid w:val="00D8379C"/>
    <w:rsid w:val="00D83C91"/>
    <w:rsid w:val="00D83CB2"/>
    <w:rsid w:val="00D83D80"/>
    <w:rsid w:val="00D84807"/>
    <w:rsid w:val="00D85517"/>
    <w:rsid w:val="00D86E91"/>
    <w:rsid w:val="00D874F4"/>
    <w:rsid w:val="00D90109"/>
    <w:rsid w:val="00D9087D"/>
    <w:rsid w:val="00D91D9B"/>
    <w:rsid w:val="00D9321A"/>
    <w:rsid w:val="00D94E0D"/>
    <w:rsid w:val="00D955AB"/>
    <w:rsid w:val="00D964F9"/>
    <w:rsid w:val="00D96590"/>
    <w:rsid w:val="00D9745C"/>
    <w:rsid w:val="00D97602"/>
    <w:rsid w:val="00D97E79"/>
    <w:rsid w:val="00DA1B20"/>
    <w:rsid w:val="00DA2811"/>
    <w:rsid w:val="00DA47F8"/>
    <w:rsid w:val="00DA4F16"/>
    <w:rsid w:val="00DA5B38"/>
    <w:rsid w:val="00DA6DEA"/>
    <w:rsid w:val="00DA7680"/>
    <w:rsid w:val="00DA77CC"/>
    <w:rsid w:val="00DA7B1E"/>
    <w:rsid w:val="00DB0C60"/>
    <w:rsid w:val="00DB1373"/>
    <w:rsid w:val="00DB2AF8"/>
    <w:rsid w:val="00DB3F67"/>
    <w:rsid w:val="00DB56D4"/>
    <w:rsid w:val="00DB5C42"/>
    <w:rsid w:val="00DB66BD"/>
    <w:rsid w:val="00DB7D4D"/>
    <w:rsid w:val="00DB7FD9"/>
    <w:rsid w:val="00DC00C2"/>
    <w:rsid w:val="00DC0E94"/>
    <w:rsid w:val="00DC120D"/>
    <w:rsid w:val="00DC3720"/>
    <w:rsid w:val="00DC46D4"/>
    <w:rsid w:val="00DC649C"/>
    <w:rsid w:val="00DC653E"/>
    <w:rsid w:val="00DC7E15"/>
    <w:rsid w:val="00DC7F31"/>
    <w:rsid w:val="00DD380F"/>
    <w:rsid w:val="00DD77B6"/>
    <w:rsid w:val="00DD7832"/>
    <w:rsid w:val="00DD7922"/>
    <w:rsid w:val="00DD7B12"/>
    <w:rsid w:val="00DE0E2E"/>
    <w:rsid w:val="00DE1793"/>
    <w:rsid w:val="00DE27BF"/>
    <w:rsid w:val="00DE59D6"/>
    <w:rsid w:val="00DE6D42"/>
    <w:rsid w:val="00DF2B49"/>
    <w:rsid w:val="00DF4029"/>
    <w:rsid w:val="00DF6539"/>
    <w:rsid w:val="00DF6688"/>
    <w:rsid w:val="00DF6F38"/>
    <w:rsid w:val="00DF7ED5"/>
    <w:rsid w:val="00E01B83"/>
    <w:rsid w:val="00E02C06"/>
    <w:rsid w:val="00E044BD"/>
    <w:rsid w:val="00E04A27"/>
    <w:rsid w:val="00E05E6B"/>
    <w:rsid w:val="00E06827"/>
    <w:rsid w:val="00E0715B"/>
    <w:rsid w:val="00E10345"/>
    <w:rsid w:val="00E10FE7"/>
    <w:rsid w:val="00E120BB"/>
    <w:rsid w:val="00E12AA7"/>
    <w:rsid w:val="00E12EDE"/>
    <w:rsid w:val="00E150BE"/>
    <w:rsid w:val="00E158F3"/>
    <w:rsid w:val="00E17A7F"/>
    <w:rsid w:val="00E200DE"/>
    <w:rsid w:val="00E21583"/>
    <w:rsid w:val="00E21C07"/>
    <w:rsid w:val="00E232F8"/>
    <w:rsid w:val="00E2379E"/>
    <w:rsid w:val="00E23F2B"/>
    <w:rsid w:val="00E240A8"/>
    <w:rsid w:val="00E24291"/>
    <w:rsid w:val="00E24B6C"/>
    <w:rsid w:val="00E25271"/>
    <w:rsid w:val="00E26064"/>
    <w:rsid w:val="00E26495"/>
    <w:rsid w:val="00E2666A"/>
    <w:rsid w:val="00E274D9"/>
    <w:rsid w:val="00E27736"/>
    <w:rsid w:val="00E30A23"/>
    <w:rsid w:val="00E30D8E"/>
    <w:rsid w:val="00E32005"/>
    <w:rsid w:val="00E32A55"/>
    <w:rsid w:val="00E32DAA"/>
    <w:rsid w:val="00E32EB7"/>
    <w:rsid w:val="00E36850"/>
    <w:rsid w:val="00E36AEA"/>
    <w:rsid w:val="00E37269"/>
    <w:rsid w:val="00E40663"/>
    <w:rsid w:val="00E42DB5"/>
    <w:rsid w:val="00E42E5C"/>
    <w:rsid w:val="00E42FAF"/>
    <w:rsid w:val="00E4387F"/>
    <w:rsid w:val="00E465A5"/>
    <w:rsid w:val="00E47D38"/>
    <w:rsid w:val="00E47E85"/>
    <w:rsid w:val="00E512E4"/>
    <w:rsid w:val="00E523E8"/>
    <w:rsid w:val="00E53999"/>
    <w:rsid w:val="00E56009"/>
    <w:rsid w:val="00E56437"/>
    <w:rsid w:val="00E603D5"/>
    <w:rsid w:val="00E60C9E"/>
    <w:rsid w:val="00E62062"/>
    <w:rsid w:val="00E62225"/>
    <w:rsid w:val="00E64129"/>
    <w:rsid w:val="00E64F49"/>
    <w:rsid w:val="00E660AE"/>
    <w:rsid w:val="00E66496"/>
    <w:rsid w:val="00E665AD"/>
    <w:rsid w:val="00E715E4"/>
    <w:rsid w:val="00E71E91"/>
    <w:rsid w:val="00E71F8D"/>
    <w:rsid w:val="00E7260B"/>
    <w:rsid w:val="00E7356C"/>
    <w:rsid w:val="00E747F3"/>
    <w:rsid w:val="00E758E3"/>
    <w:rsid w:val="00E77AB7"/>
    <w:rsid w:val="00E77C67"/>
    <w:rsid w:val="00E83D9D"/>
    <w:rsid w:val="00E87711"/>
    <w:rsid w:val="00E87F7D"/>
    <w:rsid w:val="00E90050"/>
    <w:rsid w:val="00E91A9D"/>
    <w:rsid w:val="00E91C43"/>
    <w:rsid w:val="00E9258E"/>
    <w:rsid w:val="00E937A5"/>
    <w:rsid w:val="00E94D7E"/>
    <w:rsid w:val="00E966A2"/>
    <w:rsid w:val="00EA0EED"/>
    <w:rsid w:val="00EA0F22"/>
    <w:rsid w:val="00EA1A6C"/>
    <w:rsid w:val="00EA1E1C"/>
    <w:rsid w:val="00EA4AFB"/>
    <w:rsid w:val="00EA6047"/>
    <w:rsid w:val="00EA65FA"/>
    <w:rsid w:val="00EA6AA2"/>
    <w:rsid w:val="00EA7B77"/>
    <w:rsid w:val="00EB1464"/>
    <w:rsid w:val="00EB2A0C"/>
    <w:rsid w:val="00EB3724"/>
    <w:rsid w:val="00EB3C3C"/>
    <w:rsid w:val="00EB4E82"/>
    <w:rsid w:val="00EB4E93"/>
    <w:rsid w:val="00EB5690"/>
    <w:rsid w:val="00EB6CAC"/>
    <w:rsid w:val="00EB7198"/>
    <w:rsid w:val="00EC2F16"/>
    <w:rsid w:val="00EC487B"/>
    <w:rsid w:val="00EC4E54"/>
    <w:rsid w:val="00EC7CA4"/>
    <w:rsid w:val="00ED2C48"/>
    <w:rsid w:val="00ED342A"/>
    <w:rsid w:val="00ED3874"/>
    <w:rsid w:val="00ED4BB2"/>
    <w:rsid w:val="00ED4ECC"/>
    <w:rsid w:val="00ED527A"/>
    <w:rsid w:val="00ED5E8C"/>
    <w:rsid w:val="00ED6101"/>
    <w:rsid w:val="00ED61E7"/>
    <w:rsid w:val="00EE1B08"/>
    <w:rsid w:val="00EE28E7"/>
    <w:rsid w:val="00EE3567"/>
    <w:rsid w:val="00EE3DF2"/>
    <w:rsid w:val="00EE3FE2"/>
    <w:rsid w:val="00EE4152"/>
    <w:rsid w:val="00EE53F7"/>
    <w:rsid w:val="00EE5634"/>
    <w:rsid w:val="00EE6293"/>
    <w:rsid w:val="00EE6678"/>
    <w:rsid w:val="00EE714B"/>
    <w:rsid w:val="00EF12D0"/>
    <w:rsid w:val="00EF2067"/>
    <w:rsid w:val="00EF46C1"/>
    <w:rsid w:val="00EF4921"/>
    <w:rsid w:val="00EF506E"/>
    <w:rsid w:val="00F003BA"/>
    <w:rsid w:val="00F0272E"/>
    <w:rsid w:val="00F038C2"/>
    <w:rsid w:val="00F03FAA"/>
    <w:rsid w:val="00F04CD3"/>
    <w:rsid w:val="00F07170"/>
    <w:rsid w:val="00F10CE8"/>
    <w:rsid w:val="00F10FA3"/>
    <w:rsid w:val="00F1122C"/>
    <w:rsid w:val="00F117A0"/>
    <w:rsid w:val="00F11A42"/>
    <w:rsid w:val="00F11B45"/>
    <w:rsid w:val="00F15680"/>
    <w:rsid w:val="00F165EF"/>
    <w:rsid w:val="00F16989"/>
    <w:rsid w:val="00F1770A"/>
    <w:rsid w:val="00F17E21"/>
    <w:rsid w:val="00F21390"/>
    <w:rsid w:val="00F214A9"/>
    <w:rsid w:val="00F2206A"/>
    <w:rsid w:val="00F224A7"/>
    <w:rsid w:val="00F23A02"/>
    <w:rsid w:val="00F23DB2"/>
    <w:rsid w:val="00F2525F"/>
    <w:rsid w:val="00F30C2D"/>
    <w:rsid w:val="00F30E37"/>
    <w:rsid w:val="00F33D9E"/>
    <w:rsid w:val="00F35050"/>
    <w:rsid w:val="00F35222"/>
    <w:rsid w:val="00F35878"/>
    <w:rsid w:val="00F35CC0"/>
    <w:rsid w:val="00F3664A"/>
    <w:rsid w:val="00F36D6F"/>
    <w:rsid w:val="00F37357"/>
    <w:rsid w:val="00F37565"/>
    <w:rsid w:val="00F37F87"/>
    <w:rsid w:val="00F406C4"/>
    <w:rsid w:val="00F408BF"/>
    <w:rsid w:val="00F42E5C"/>
    <w:rsid w:val="00F451C0"/>
    <w:rsid w:val="00F46DE1"/>
    <w:rsid w:val="00F50208"/>
    <w:rsid w:val="00F52B44"/>
    <w:rsid w:val="00F536FA"/>
    <w:rsid w:val="00F55B73"/>
    <w:rsid w:val="00F56163"/>
    <w:rsid w:val="00F57815"/>
    <w:rsid w:val="00F5785B"/>
    <w:rsid w:val="00F60F6A"/>
    <w:rsid w:val="00F61AD8"/>
    <w:rsid w:val="00F6296C"/>
    <w:rsid w:val="00F7045B"/>
    <w:rsid w:val="00F713F6"/>
    <w:rsid w:val="00F71911"/>
    <w:rsid w:val="00F71A25"/>
    <w:rsid w:val="00F7207C"/>
    <w:rsid w:val="00F72F0D"/>
    <w:rsid w:val="00F7357B"/>
    <w:rsid w:val="00F7469B"/>
    <w:rsid w:val="00F75F34"/>
    <w:rsid w:val="00F7693F"/>
    <w:rsid w:val="00F77D1B"/>
    <w:rsid w:val="00F80FF6"/>
    <w:rsid w:val="00F81AF8"/>
    <w:rsid w:val="00F81EC7"/>
    <w:rsid w:val="00F82036"/>
    <w:rsid w:val="00F8233A"/>
    <w:rsid w:val="00F8242A"/>
    <w:rsid w:val="00F83F49"/>
    <w:rsid w:val="00F858C0"/>
    <w:rsid w:val="00F87721"/>
    <w:rsid w:val="00F9093D"/>
    <w:rsid w:val="00F91465"/>
    <w:rsid w:val="00F92C85"/>
    <w:rsid w:val="00F935A8"/>
    <w:rsid w:val="00F938CD"/>
    <w:rsid w:val="00F93B91"/>
    <w:rsid w:val="00F94A1A"/>
    <w:rsid w:val="00F95248"/>
    <w:rsid w:val="00F95310"/>
    <w:rsid w:val="00F9567B"/>
    <w:rsid w:val="00F96959"/>
    <w:rsid w:val="00F97592"/>
    <w:rsid w:val="00F97F43"/>
    <w:rsid w:val="00FA189A"/>
    <w:rsid w:val="00FA1F5A"/>
    <w:rsid w:val="00FA29A2"/>
    <w:rsid w:val="00FA4C98"/>
    <w:rsid w:val="00FA53A8"/>
    <w:rsid w:val="00FA6888"/>
    <w:rsid w:val="00FA7245"/>
    <w:rsid w:val="00FB0575"/>
    <w:rsid w:val="00FB0AB3"/>
    <w:rsid w:val="00FB4A93"/>
    <w:rsid w:val="00FB5690"/>
    <w:rsid w:val="00FB68F1"/>
    <w:rsid w:val="00FB7B93"/>
    <w:rsid w:val="00FC01D1"/>
    <w:rsid w:val="00FC0A3D"/>
    <w:rsid w:val="00FC18B1"/>
    <w:rsid w:val="00FC1F3C"/>
    <w:rsid w:val="00FC2A48"/>
    <w:rsid w:val="00FC2AD1"/>
    <w:rsid w:val="00FC2B14"/>
    <w:rsid w:val="00FC3410"/>
    <w:rsid w:val="00FC3D06"/>
    <w:rsid w:val="00FC4D5C"/>
    <w:rsid w:val="00FC4E60"/>
    <w:rsid w:val="00FC510C"/>
    <w:rsid w:val="00FC5115"/>
    <w:rsid w:val="00FC56AF"/>
    <w:rsid w:val="00FC5D0B"/>
    <w:rsid w:val="00FC7087"/>
    <w:rsid w:val="00FC735E"/>
    <w:rsid w:val="00FD0191"/>
    <w:rsid w:val="00FD1ADB"/>
    <w:rsid w:val="00FD2031"/>
    <w:rsid w:val="00FD429E"/>
    <w:rsid w:val="00FD4BA0"/>
    <w:rsid w:val="00FD510A"/>
    <w:rsid w:val="00FD5EB2"/>
    <w:rsid w:val="00FD6158"/>
    <w:rsid w:val="00FD7C21"/>
    <w:rsid w:val="00FE07B6"/>
    <w:rsid w:val="00FE3930"/>
    <w:rsid w:val="00FE4882"/>
    <w:rsid w:val="00FE5114"/>
    <w:rsid w:val="00FE525F"/>
    <w:rsid w:val="00FE5670"/>
    <w:rsid w:val="00FE56B5"/>
    <w:rsid w:val="00FE6897"/>
    <w:rsid w:val="00FF0260"/>
    <w:rsid w:val="00FF1FB8"/>
    <w:rsid w:val="00FF37BE"/>
    <w:rsid w:val="00FF38C4"/>
    <w:rsid w:val="00FF3978"/>
    <w:rsid w:val="00FF47B9"/>
    <w:rsid w:val="00FF5A7F"/>
    <w:rsid w:val="00FF7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55035D-F9E1-4D63-8193-C7B0DEBAA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9C35D2"/>
    <w:pPr>
      <w:widowControl w:val="0"/>
      <w:spacing w:after="0" w:line="240" w:lineRule="auto"/>
      <w:jc w:val="both"/>
    </w:pPr>
    <w:rPr>
      <w:rFonts w:ascii="DengXian" w:eastAsia="DengXian" w:hAnsi="DengXian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9C35D2"/>
    <w:rPr>
      <w:rFonts w:ascii="DengXian" w:eastAsia="DengXian" w:hAnsi="DengXian"/>
      <w:noProof/>
      <w:kern w:val="2"/>
      <w:sz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70</Words>
  <Characters>667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 Hemamalini</dc:creator>
  <cp:keywords/>
  <dc:description/>
  <cp:lastModifiedBy>Devi Hemamalini</cp:lastModifiedBy>
  <cp:revision>1</cp:revision>
  <dcterms:created xsi:type="dcterms:W3CDTF">2021-05-03T16:01:00Z</dcterms:created>
  <dcterms:modified xsi:type="dcterms:W3CDTF">2021-05-03T16:02:00Z</dcterms:modified>
</cp:coreProperties>
</file>